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0B9C0" w14:textId="77777777" w:rsidR="007B0966" w:rsidRPr="00374483" w:rsidRDefault="002F2DD5" w:rsidP="007B096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2D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vak </w:t>
      </w:r>
      <w:r w:rsidRPr="00001BE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t al.</w:t>
      </w:r>
      <w:r w:rsidRPr="002F2D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bookmarkStart w:id="0" w:name="_Hlk77675149"/>
      <w:r w:rsidR="007B0966" w:rsidRPr="007B0966">
        <w:rPr>
          <w:rFonts w:ascii="Times New Roman" w:hAnsi="Times New Roman" w:cs="Times New Roman"/>
          <w:sz w:val="24"/>
          <w:szCs w:val="24"/>
          <w:lang w:val="en-US"/>
        </w:rPr>
        <w:t>Clinical Pharmacokinetics and Safety of a 10% aminolevulinic acid hydrochloride nanoemulsion gel (BF-200 ALA) in Photodynamic Therapy of patients extensively affected with Actinic Keratosis: results of two maximal usage pharmacokinetic trials (MUsT)</w:t>
      </w:r>
    </w:p>
    <w:bookmarkEnd w:id="0"/>
    <w:p w14:paraId="32480687" w14:textId="15A2DEA2" w:rsidR="00131569" w:rsidRPr="00131569" w:rsidRDefault="00131569" w:rsidP="007B0966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3156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</w:t>
      </w:r>
      <w:r w:rsidR="002F2DD5">
        <w:rPr>
          <w:rFonts w:ascii="Times New Roman" w:hAnsi="Times New Roman" w:cs="Times New Roman"/>
          <w:b/>
          <w:bCs/>
          <w:sz w:val="28"/>
          <w:szCs w:val="28"/>
          <w:lang w:val="en-US"/>
        </w:rPr>
        <w:t>ary Material</w:t>
      </w:r>
      <w:r w:rsidRPr="00131569"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</w:p>
    <w:p w14:paraId="37BBDAE0" w14:textId="72C18A4D" w:rsidR="00131569" w:rsidRDefault="00131569" w:rsidP="001315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156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s:</w:t>
      </w:r>
    </w:p>
    <w:p w14:paraId="3CC883BD" w14:textId="6E014DFE" w:rsidR="00131569" w:rsidRPr="00196D4A" w:rsidRDefault="00131569" w:rsidP="0013156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96D4A">
        <w:rPr>
          <w:rFonts w:ascii="Times New Roman" w:hAnsi="Times New Roman" w:cs="Times New Roman"/>
          <w:sz w:val="24"/>
          <w:szCs w:val="24"/>
          <w:u w:val="single"/>
          <w:lang w:val="en-US"/>
        </w:rPr>
        <w:t>MUsT-2: Accuracy and Precision from Method Validation</w:t>
      </w:r>
    </w:p>
    <w:p w14:paraId="7372C49F" w14:textId="6BD87E02" w:rsidR="00131569" w:rsidRDefault="00131569" w:rsidP="001315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A: </w:t>
      </w:r>
      <w:r w:rsidRPr="00353057">
        <w:rPr>
          <w:rFonts w:ascii="Times New Roman" w:hAnsi="Times New Roman" w:cs="Times New Roman"/>
          <w:sz w:val="24"/>
          <w:szCs w:val="24"/>
          <w:lang w:val="en-US"/>
        </w:rPr>
        <w:t xml:space="preserve">During validation, the method displayed inter batch precision (%) of 7.8, 6.6, 5.1, 6.6, and 7.9, and intra-batch precision (%) of 3.4 to 9.2, 1.5 to 3.2, 1.4 to 7.7, 0.7 to 2.8, and 1.0 to 3.5 at the LLOQ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07456" w:rsidRPr="00353057">
        <w:rPr>
          <w:rFonts w:ascii="Times New Roman" w:hAnsi="Times New Roman" w:cs="Times New Roman"/>
          <w:sz w:val="24"/>
          <w:szCs w:val="24"/>
          <w:lang w:val="en-US"/>
        </w:rPr>
        <w:t>ow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530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D07456" w:rsidRPr="00353057">
        <w:rPr>
          <w:rFonts w:ascii="Times New Roman" w:hAnsi="Times New Roman" w:cs="Times New Roman"/>
          <w:sz w:val="24"/>
          <w:szCs w:val="24"/>
          <w:lang w:val="en-US"/>
        </w:rPr>
        <w:t>io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530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07456" w:rsidRPr="00353057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5305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07456" w:rsidRPr="00353057">
        <w:rPr>
          <w:rFonts w:ascii="Times New Roman" w:hAnsi="Times New Roman" w:cs="Times New Roman"/>
          <w:sz w:val="24"/>
          <w:szCs w:val="24"/>
          <w:lang w:val="en-US"/>
        </w:rPr>
        <w:t>igh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53057">
        <w:rPr>
          <w:rFonts w:ascii="Times New Roman" w:hAnsi="Times New Roman" w:cs="Times New Roman"/>
          <w:sz w:val="24"/>
          <w:szCs w:val="24"/>
          <w:lang w:val="en-US"/>
        </w:rPr>
        <w:t xml:space="preserve">QC levels, respectively. The inter-batch accuracy (%) of the method was 108.1, 105.3, 99.3, 98.8, and 106.1 and the intra-batch accuracy (%) of the method was 99.5 to 115.0, 97.8 to 113.2, 95.6 to 100.9, 89.9 to 105.2, and 92.8 to 112.3 at the LLOQ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07456" w:rsidRPr="00353057">
        <w:rPr>
          <w:rFonts w:ascii="Times New Roman" w:hAnsi="Times New Roman" w:cs="Times New Roman"/>
          <w:sz w:val="24"/>
          <w:szCs w:val="24"/>
          <w:lang w:val="en-US"/>
        </w:rPr>
        <w:t>ow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530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D07456" w:rsidRPr="00353057">
        <w:rPr>
          <w:rFonts w:ascii="Times New Roman" w:hAnsi="Times New Roman" w:cs="Times New Roman"/>
          <w:sz w:val="24"/>
          <w:szCs w:val="24"/>
          <w:lang w:val="en-US"/>
        </w:rPr>
        <w:t>io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530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07456" w:rsidRPr="00353057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5305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07456" w:rsidRPr="00353057">
        <w:rPr>
          <w:rFonts w:ascii="Times New Roman" w:hAnsi="Times New Roman" w:cs="Times New Roman"/>
          <w:sz w:val="24"/>
          <w:szCs w:val="24"/>
          <w:lang w:val="en-US"/>
        </w:rPr>
        <w:t>igh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53057">
        <w:rPr>
          <w:rFonts w:ascii="Times New Roman" w:hAnsi="Times New Roman" w:cs="Times New Roman"/>
          <w:sz w:val="24"/>
          <w:szCs w:val="24"/>
          <w:lang w:val="en-US"/>
        </w:rPr>
        <w:t>QC, respectively.</w:t>
      </w:r>
    </w:p>
    <w:p w14:paraId="20715AFA" w14:textId="33559F87" w:rsidR="00131569" w:rsidRDefault="00131569" w:rsidP="00196D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pIX: </w:t>
      </w:r>
      <w:r w:rsidRPr="00A327A9">
        <w:rPr>
          <w:rFonts w:ascii="Times New Roman" w:hAnsi="Times New Roman" w:cs="Times New Roman"/>
          <w:sz w:val="24"/>
          <w:szCs w:val="24"/>
          <w:lang w:val="en-US"/>
        </w:rPr>
        <w:t xml:space="preserve">During validation, the method displayed inter batch precision (%) of 7.4, 10.3, 8.0, and 5.7 and intra-batch precision (%) of 2.9 to 6.9, 3.4 to 7.3, 3.3 to 11.0, and 4.4 to 7.8 at the LLOQ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07456" w:rsidRPr="00A327A9">
        <w:rPr>
          <w:rFonts w:ascii="Times New Roman" w:hAnsi="Times New Roman" w:cs="Times New Roman"/>
          <w:sz w:val="24"/>
          <w:szCs w:val="24"/>
          <w:lang w:val="en-US"/>
        </w:rPr>
        <w:t>ow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327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07456" w:rsidRPr="00A327A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327A9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07456" w:rsidRPr="00A327A9">
        <w:rPr>
          <w:rFonts w:ascii="Times New Roman" w:hAnsi="Times New Roman" w:cs="Times New Roman"/>
          <w:sz w:val="24"/>
          <w:szCs w:val="24"/>
          <w:lang w:val="en-US"/>
        </w:rPr>
        <w:t>igh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327A9">
        <w:rPr>
          <w:rFonts w:ascii="Times New Roman" w:hAnsi="Times New Roman" w:cs="Times New Roman"/>
          <w:sz w:val="24"/>
          <w:szCs w:val="24"/>
          <w:lang w:val="en-US"/>
        </w:rPr>
        <w:t xml:space="preserve">QC levels, respectively. The inter-batch accuracy (%) of the method was 105.2, 98.8, 101.0, and 106.8 and the intra-batch accuracy (%) of the method was 98.5 to 111.4, 93.1 to 103.1, 98.5 to 103.9, and 105.9 to 107.5 at the LLOQ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07456" w:rsidRPr="00A327A9">
        <w:rPr>
          <w:rFonts w:ascii="Times New Roman" w:hAnsi="Times New Roman" w:cs="Times New Roman"/>
          <w:sz w:val="24"/>
          <w:szCs w:val="24"/>
          <w:lang w:val="en-US"/>
        </w:rPr>
        <w:t>ow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327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07456" w:rsidRPr="00A327A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327A9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07456" w:rsidRPr="00A327A9">
        <w:rPr>
          <w:rFonts w:ascii="Times New Roman" w:hAnsi="Times New Roman" w:cs="Times New Roman"/>
          <w:sz w:val="24"/>
          <w:szCs w:val="24"/>
          <w:lang w:val="en-US"/>
        </w:rPr>
        <w:t>igh</w:t>
      </w:r>
      <w:r w:rsidR="00D0745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327A9">
        <w:rPr>
          <w:rFonts w:ascii="Times New Roman" w:hAnsi="Times New Roman" w:cs="Times New Roman"/>
          <w:sz w:val="24"/>
          <w:szCs w:val="24"/>
          <w:lang w:val="en-US"/>
        </w:rPr>
        <w:t>QC levels, respectively.</w:t>
      </w:r>
    </w:p>
    <w:p w14:paraId="425CFD0A" w14:textId="292E9CF8" w:rsidR="00196D4A" w:rsidRPr="00196D4A" w:rsidRDefault="00196D4A" w:rsidP="00196D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96D4A">
        <w:rPr>
          <w:rFonts w:ascii="Times New Roman" w:hAnsi="Times New Roman" w:cs="Times New Roman"/>
          <w:sz w:val="24"/>
          <w:szCs w:val="24"/>
          <w:u w:val="single"/>
          <w:lang w:val="en-US"/>
        </w:rPr>
        <w:t>Reliability of pharmacokinetic parameters</w:t>
      </w:r>
    </w:p>
    <w:p w14:paraId="7E74AD69" w14:textId="77777777" w:rsidR="00196D4A" w:rsidRPr="004C0ACC" w:rsidRDefault="00196D4A" w:rsidP="00196D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0ACC">
        <w:rPr>
          <w:rFonts w:ascii="Times New Roman" w:hAnsi="Times New Roman" w:cs="Times New Roman"/>
          <w:sz w:val="24"/>
          <w:szCs w:val="24"/>
          <w:lang w:val="en-US"/>
        </w:rPr>
        <w:t>AUC</w:t>
      </w:r>
      <w:r w:rsidRPr="00DA76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0-t 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and AUC were regarded as unreliable if more than three consecutive results were missing or if the concentrations were quantifiable for fewer than </w:t>
      </w:r>
      <w:r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 time poin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921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Pr="002921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 were regarded as unreliable if the maximum was observed preceding or following a sample with missing data. In case of multiple peaks, C</w:t>
      </w:r>
      <w:r w:rsidRPr="00DA76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Pr="00DA76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 were to be referred to the highest 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lastRenderedPageBreak/>
        <w:t>measured concentration even if there were earlier peaks. In case of two or more samples with the same concentration, t</w:t>
      </w:r>
      <w:r w:rsidRPr="00DA76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 was to be referred to the earlier of these.</w:t>
      </w:r>
    </w:p>
    <w:p w14:paraId="5D2D9A11" w14:textId="5D625740" w:rsidR="00196D4A" w:rsidRDefault="00196D4A" w:rsidP="00196D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The calculation of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2921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l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 was considered unreliable in case of r²&lt;0.8.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2921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29219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/2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, AUC were only determined in </w:t>
      </w:r>
      <w:r w:rsidR="00C651B0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 xml:space="preserve"> in whom the log-linear terminal phase could clearly be defin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0ACC">
        <w:rPr>
          <w:rFonts w:ascii="Times New Roman" w:hAnsi="Times New Roman" w:cs="Times New Roman"/>
          <w:sz w:val="24"/>
          <w:szCs w:val="24"/>
          <w:lang w:val="en-US"/>
        </w:rPr>
        <w:t>The value of AUC was considered unreliable but was reported if the terminal area beyond the last quantified sample was greater than 20% of the total AUC. If any pharmacokinetic parameter was classified as unreliable, all calculations that used this parameter were considered missing.</w:t>
      </w:r>
    </w:p>
    <w:p w14:paraId="03A97A34" w14:textId="77777777" w:rsidR="00196D4A" w:rsidRDefault="00196D4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9F39CA" w14:textId="410685CE" w:rsidR="003B0714" w:rsidRDefault="003B071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071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s:</w:t>
      </w:r>
    </w:p>
    <w:p w14:paraId="595A47E6" w14:textId="1B2B8804" w:rsidR="003B0714" w:rsidRDefault="003B07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07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D677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E3EC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B071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Instrumental conditions of bioanalysis</w:t>
      </w:r>
      <w:r w:rsidR="005F62D8">
        <w:rPr>
          <w:rFonts w:ascii="Times New Roman" w:hAnsi="Times New Roman" w:cs="Times New Roman"/>
          <w:sz w:val="24"/>
          <w:szCs w:val="24"/>
          <w:lang w:val="en-US"/>
        </w:rPr>
        <w:t xml:space="preserve"> MUsT-</w:t>
      </w:r>
      <w:r w:rsidR="00DE3EC1">
        <w:rPr>
          <w:rFonts w:ascii="Times New Roman" w:hAnsi="Times New Roman" w:cs="Times New Roman"/>
          <w:sz w:val="24"/>
          <w:szCs w:val="24"/>
          <w:lang w:val="en-US"/>
        </w:rPr>
        <w:t>1</w:t>
      </w:r>
    </w:p>
    <w:tbl>
      <w:tblPr>
        <w:tblW w:w="9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060"/>
        <w:gridCol w:w="1120"/>
        <w:gridCol w:w="1085"/>
        <w:gridCol w:w="1240"/>
        <w:gridCol w:w="900"/>
        <w:gridCol w:w="1020"/>
        <w:gridCol w:w="820"/>
        <w:gridCol w:w="620"/>
      </w:tblGrid>
      <w:tr w:rsidR="00F73C06" w:rsidRPr="00F73C06" w14:paraId="167BE5CE" w14:textId="77777777" w:rsidTr="00F73C06">
        <w:trPr>
          <w:trHeight w:val="288"/>
        </w:trPr>
        <w:tc>
          <w:tcPr>
            <w:tcW w:w="2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82F67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5-aminolevulinic ac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3AD8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1B53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3B75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toporphyrin I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DE74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F803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45D6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F73C06" w:rsidRPr="00484984" w14:paraId="641D54DE" w14:textId="77777777" w:rsidTr="00F73C06">
        <w:trPr>
          <w:trHeight w:val="444"/>
        </w:trPr>
        <w:tc>
          <w:tcPr>
            <w:tcW w:w="4418" w:type="dxa"/>
            <w:gridSpan w:val="4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A2BD91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HPLC: FLUX™ Rheos 2200, Flom 502 column oven and CTC HTC PAL auto-sampler </w:t>
            </w:r>
          </w:p>
        </w:tc>
        <w:tc>
          <w:tcPr>
            <w:tcW w:w="4600" w:type="dxa"/>
            <w:gridSpan w:val="5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F352019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HPLC: Waters™ P14 Pump, AS18 Auto sampler and SO18 Column oven</w:t>
            </w:r>
          </w:p>
        </w:tc>
      </w:tr>
      <w:tr w:rsidR="00F73C06" w:rsidRPr="004D2D41" w14:paraId="1B9E7398" w14:textId="77777777" w:rsidTr="00F73C06">
        <w:trPr>
          <w:trHeight w:val="444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44DB72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lumn: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478C36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de-DE"/>
              </w:rPr>
              <w:t>Phenomenex Synergi 2.5u Hydro-RP: 2.5 μm, 100 x 2 mm</w:t>
            </w:r>
          </w:p>
        </w:tc>
        <w:tc>
          <w:tcPr>
            <w:tcW w:w="12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7EC93D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lumn: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9F08800" w14:textId="77777777" w:rsidR="00F73C06" w:rsidRPr="004D2D41" w:rsidRDefault="00F73C06" w:rsidP="00F73C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CQUITY® UPLC BEH C18</w:t>
            </w:r>
          </w:p>
        </w:tc>
      </w:tr>
      <w:tr w:rsidR="00F73C06" w:rsidRPr="00484984" w14:paraId="4E392E4B" w14:textId="77777777" w:rsidTr="00F73C06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8C550F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lumn oven: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4C080F4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5°C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81FED5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60" w:type="dxa"/>
            <w:gridSpan w:val="4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BE07D71" w14:textId="77777777" w:rsidR="00F73C06" w:rsidRPr="004D2D41" w:rsidRDefault="00F73C06" w:rsidP="00F73C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lumn, 130Å, 1.7 μm, 2.1 mm x</w:t>
            </w:r>
          </w:p>
        </w:tc>
      </w:tr>
      <w:tr w:rsidR="00F73C06" w:rsidRPr="004D2D41" w14:paraId="063361BF" w14:textId="77777777" w:rsidTr="00F73C06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2B1CFB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obile Phase A: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A7A322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6% (w/v) Ammonium formate in 0.5% aqueous formic acid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CE24B5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360" w:type="dxa"/>
            <w:gridSpan w:val="4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0707B34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mm</w:t>
            </w:r>
          </w:p>
        </w:tc>
      </w:tr>
      <w:tr w:rsidR="00F73C06" w:rsidRPr="004D2D41" w14:paraId="132AACA2" w14:textId="77777777" w:rsidTr="00F73C06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C39866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obile Phase B: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5E6B34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5% (v/v) formic acid in ACN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E778C2C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lumn oven: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B49395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°C</w:t>
            </w:r>
          </w:p>
        </w:tc>
      </w:tr>
      <w:tr w:rsidR="00F73C06" w:rsidRPr="004D2D41" w14:paraId="26B527B0" w14:textId="77777777" w:rsidTr="00F73C06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72D8264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uto-sampler temperature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7F0115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°C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FD7113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obile Phase A: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8BC9BE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1% formic acid in H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O</w:t>
            </w:r>
          </w:p>
        </w:tc>
      </w:tr>
      <w:tr w:rsidR="00F73C06" w:rsidRPr="004D2D41" w14:paraId="236A9FBC" w14:textId="77777777" w:rsidTr="00F73C06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EC044B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Flow rate: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118AF5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35 mL/min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B0A8EE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obile Phase B: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F1994B4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1% formic acid in ACN</w:t>
            </w:r>
          </w:p>
        </w:tc>
      </w:tr>
      <w:tr w:rsidR="00F73C06" w:rsidRPr="004D2D41" w14:paraId="07A90FFF" w14:textId="77777777" w:rsidTr="00F73C06">
        <w:trPr>
          <w:trHeight w:val="480"/>
        </w:trPr>
        <w:tc>
          <w:tcPr>
            <w:tcW w:w="11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C7EC577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Gradient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66A3BB9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Time (min)</w:t>
            </w:r>
          </w:p>
        </w:tc>
        <w:tc>
          <w:tcPr>
            <w:tcW w:w="2198" w:type="dxa"/>
            <w:gridSpan w:val="2"/>
            <w:tcBorders>
              <w:top w:val="dotted" w:sz="4" w:space="0" w:color="auto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4820BB7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%B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C08275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uto-sampler temperature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FDA6031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°C</w:t>
            </w:r>
          </w:p>
        </w:tc>
      </w:tr>
      <w:tr w:rsidR="00F73C06" w:rsidRPr="004D2D41" w14:paraId="1362CE12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BD7551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EE8610C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3DFCF6C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C250F5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Flow rate: 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4CA63C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50 – 0.75 mL/min</w:t>
            </w:r>
          </w:p>
        </w:tc>
      </w:tr>
      <w:tr w:rsidR="00F73C06" w:rsidRPr="004D2D41" w14:paraId="66751A22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08836E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4AFBFEC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0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5627F7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2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EC039E4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Gradient:</w:t>
            </w:r>
          </w:p>
        </w:tc>
        <w:tc>
          <w:tcPr>
            <w:tcW w:w="2740" w:type="dxa"/>
            <w:gridSpan w:val="3"/>
            <w:tcBorders>
              <w:top w:val="dotted" w:sz="4" w:space="0" w:color="auto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F79B4D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Time (min) and Flow (mL/min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B1CAF1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%B</w:t>
            </w:r>
          </w:p>
        </w:tc>
      </w:tr>
      <w:tr w:rsidR="00F73C06" w:rsidRPr="004D2D41" w14:paraId="197166C0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57866F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712D8AF" w14:textId="50B4D6B7" w:rsidR="00F73C06" w:rsidRPr="004D2D41" w:rsidRDefault="00585D57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.5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90FB24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A38100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3CCF25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 and 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87A5DE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0.0</w:t>
            </w:r>
          </w:p>
        </w:tc>
      </w:tr>
      <w:tr w:rsidR="00F73C06" w:rsidRPr="004D2D41" w14:paraId="018E238A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2E7F8295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CC155C2" w14:textId="449E02F9" w:rsidR="00F73C06" w:rsidRPr="004D2D41" w:rsidRDefault="00585D57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.8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003E63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0A2C33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F28C20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5 and 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9A8F365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0.0</w:t>
            </w:r>
          </w:p>
        </w:tc>
      </w:tr>
      <w:tr w:rsidR="00F73C06" w:rsidRPr="004D2D41" w14:paraId="306DF8DB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4F6214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1685B58" w14:textId="7CE4D1C9" w:rsidR="00F73C06" w:rsidRPr="004D2D41" w:rsidRDefault="00585D57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.9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B851225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5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B15BA6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B9C0A21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5 and 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C3D8D9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8.0</w:t>
            </w:r>
          </w:p>
        </w:tc>
      </w:tr>
      <w:tr w:rsidR="00F73C06" w:rsidRPr="004D2D41" w14:paraId="2D34A13C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5F0ADF9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D4ED6B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6.0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48FF93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5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25922A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0942350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7 and 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E1B6D15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8.0</w:t>
            </w:r>
          </w:p>
        </w:tc>
      </w:tr>
      <w:tr w:rsidR="00F73C06" w:rsidRPr="004D2D41" w14:paraId="0C77BF42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71A562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867404D" w14:textId="71510939" w:rsidR="00F73C06" w:rsidRPr="004D2D41" w:rsidRDefault="00585D57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6.1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C1A9DAC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41F7ED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751D02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.7 and 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8AB3E09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8.0</w:t>
            </w:r>
          </w:p>
        </w:tc>
      </w:tr>
      <w:tr w:rsidR="00F73C06" w:rsidRPr="004D2D41" w14:paraId="6D8004E0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8F0EE3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DF07AE4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7.0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DA769C7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A91AEF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1F211FE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.0 and 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EA93C6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8.0</w:t>
            </w:r>
          </w:p>
        </w:tc>
      </w:tr>
      <w:tr w:rsidR="00F73C06" w:rsidRPr="004D2D41" w14:paraId="1E0B4F63" w14:textId="77777777" w:rsidTr="00F73C06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347F92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jection volume: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B2DA5F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 µL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145681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EB75FB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.5 and 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BE0117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0.0</w:t>
            </w:r>
          </w:p>
        </w:tc>
      </w:tr>
      <w:tr w:rsidR="00F73C06" w:rsidRPr="004D2D41" w14:paraId="77139D79" w14:textId="77777777" w:rsidTr="00F73C06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2F1492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uto-sampler Rinse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D9136BC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Rinse 1 and 2: 1% formic acid in (1:1, v/v) MeOH: ACN 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6EDC00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9EBF45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.5 and 0.5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C0A02A1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0.0</w:t>
            </w:r>
          </w:p>
        </w:tc>
      </w:tr>
      <w:tr w:rsidR="00F73C06" w:rsidRPr="004D2D41" w14:paraId="51CFCCB5" w14:textId="77777777" w:rsidTr="00F73C06">
        <w:trPr>
          <w:trHeight w:hRule="exact" w:val="444"/>
        </w:trPr>
        <w:tc>
          <w:tcPr>
            <w:tcW w:w="11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68D13A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uto-sampler conditions</w:t>
            </w: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D36FE4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Pre Clean with Solvent 1 and 2, and Pre Clean with Sample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1C4B345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21E259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jection volume: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996308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 µL</w:t>
            </w:r>
          </w:p>
        </w:tc>
      </w:tr>
      <w:tr w:rsidR="00F73C06" w:rsidRPr="00484984" w14:paraId="7154A6A8" w14:textId="77777777" w:rsidTr="00F73C06">
        <w:trPr>
          <w:trHeight w:val="480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2BED21A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331051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Syringe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A9C519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5 μL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9F3D83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Auto-sampler Rinse 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ABA8A3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CN:MeOH:H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O:DMSO:formic acid (80:80:20:20:2 v/v/v/v/v)</w:t>
            </w:r>
          </w:p>
        </w:tc>
      </w:tr>
      <w:tr w:rsidR="00F73C06" w:rsidRPr="004D2D41" w14:paraId="38E83AE0" w14:textId="77777777" w:rsidTr="00F73C06">
        <w:trPr>
          <w:trHeight w:val="444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78A7CF5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6E89BA4" w14:textId="77777777" w:rsidR="00F73C06" w:rsidRPr="009064A2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Filling Speed and Injection Speed 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4A7DE35" w14:textId="77777777" w:rsidR="00F73C06" w:rsidRPr="009064A2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 μL/s</w:t>
            </w:r>
          </w:p>
        </w:tc>
        <w:tc>
          <w:tcPr>
            <w:tcW w:w="12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7048C5E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uto-sampler Conditions</w:t>
            </w: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489C852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Purge solution</w:t>
            </w: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4D6A0EC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0:10 H</w:t>
            </w: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</w:t>
            </w: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O:ACN (v/v)</w:t>
            </w:r>
          </w:p>
        </w:tc>
      </w:tr>
      <w:tr w:rsidR="00F73C06" w:rsidRPr="004D2D41" w14:paraId="401203EB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027859B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73D6A2B" w14:textId="77777777" w:rsidR="00F73C06" w:rsidRPr="009064A2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Post Clean with Rinse 1 and 2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A1ECBD0" w14:textId="77777777" w:rsidR="00F73C06" w:rsidRPr="009064A2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2A7DBC63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4B0E2EE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Syringe</w:t>
            </w: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0FE8A73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 μL</w:t>
            </w:r>
          </w:p>
        </w:tc>
      </w:tr>
      <w:tr w:rsidR="00F73C06" w:rsidRPr="004D2D41" w14:paraId="4FC2B750" w14:textId="77777777" w:rsidTr="00F73C06">
        <w:trPr>
          <w:trHeight w:val="444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E2D134F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24A80D5" w14:textId="77777777" w:rsidR="00F73C06" w:rsidRPr="009064A2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Valve Clean with Solvent 1 and 2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F3D61FE" w14:textId="77777777" w:rsidR="00F73C06" w:rsidRPr="009064A2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0E5156D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F73F3BA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Pre Clean with rinse solution</w:t>
            </w: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E5A0D73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0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 Sec</w:t>
            </w:r>
          </w:p>
        </w:tc>
      </w:tr>
      <w:tr w:rsidR="00F73C06" w:rsidRPr="004D2D41" w14:paraId="3A26D128" w14:textId="77777777" w:rsidTr="00F73C06">
        <w:trPr>
          <w:trHeight w:hRule="exact" w:val="444"/>
        </w:trPr>
        <w:tc>
          <w:tcPr>
            <w:tcW w:w="4418" w:type="dxa"/>
            <w:gridSpan w:val="4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BFF5D4A" w14:textId="77777777" w:rsidR="00F73C06" w:rsidRPr="00150473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5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Mass Spectrometer : SCIEX™ Triple Quad 500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EAAC8F0" w14:textId="77777777" w:rsidR="00F73C06" w:rsidRPr="00150473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8EB45C6" w14:textId="77777777" w:rsidR="00F73C06" w:rsidRPr="00150473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504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Post Clean with rinse solution</w:t>
            </w: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4E0ABAD" w14:textId="77777777" w:rsidR="00F73C06" w:rsidRPr="00150473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4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 Sec</w:t>
            </w:r>
          </w:p>
        </w:tc>
      </w:tr>
      <w:tr w:rsidR="00F73C06" w:rsidRPr="004D2D41" w14:paraId="02818658" w14:textId="77777777" w:rsidTr="00F73C06">
        <w:trPr>
          <w:trHeight w:val="288"/>
        </w:trPr>
        <w:tc>
          <w:tcPr>
            <w:tcW w:w="4418" w:type="dxa"/>
            <w:gridSpan w:val="4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E32C60B" w14:textId="77777777" w:rsidR="00F73C06" w:rsidRPr="00150473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5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CE47E04" w14:textId="77777777" w:rsidR="00F73C06" w:rsidRPr="00150473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4C3608D" w14:textId="77777777" w:rsidR="00F73C06" w:rsidRPr="00150473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4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jection Speed</w:t>
            </w: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65C003A" w14:textId="77777777" w:rsidR="00F73C06" w:rsidRPr="00150473" w:rsidRDefault="00F73C06" w:rsidP="00F73C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4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 μL/s</w:t>
            </w:r>
          </w:p>
        </w:tc>
      </w:tr>
      <w:tr w:rsidR="00F73C06" w:rsidRPr="00484984" w14:paraId="3816F4C9" w14:textId="77777777" w:rsidTr="00F73C06">
        <w:trPr>
          <w:trHeight w:val="288"/>
        </w:trPr>
        <w:tc>
          <w:tcPr>
            <w:tcW w:w="4418" w:type="dxa"/>
            <w:gridSpan w:val="4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E0B8635" w14:textId="77777777" w:rsidR="00F73C06" w:rsidRPr="00150473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5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uad6500+</w:t>
            </w:r>
          </w:p>
        </w:tc>
        <w:tc>
          <w:tcPr>
            <w:tcW w:w="4600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B28677C" w14:textId="77777777" w:rsidR="00F73C06" w:rsidRPr="00150473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504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Mass Spectrometer : Waters™ XEVO TQ-S</w:t>
            </w:r>
          </w:p>
        </w:tc>
      </w:tr>
      <w:tr w:rsidR="00F73C06" w:rsidRPr="004D2D41" w14:paraId="1088996D" w14:textId="77777777" w:rsidTr="00585D57">
        <w:trPr>
          <w:trHeight w:hRule="exact" w:val="1019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3B99CB5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Parameter</w:t>
            </w: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2BDB5DA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-Aminolevulinic acid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2F64DD4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L-Lysine-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de-DE"/>
              </w:rPr>
              <w:t>13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6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,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de-DE"/>
              </w:rPr>
              <w:t>15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N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hydro chloride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E148B7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Parameter</w:t>
            </w: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538339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toporphyrin IX</w:t>
            </w: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81F36D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dazolam-d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4</w:t>
            </w:r>
          </w:p>
        </w:tc>
      </w:tr>
      <w:tr w:rsidR="00F73C06" w:rsidRPr="004D2D41" w14:paraId="1561F084" w14:textId="77777777" w:rsidTr="00F73C06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372959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terface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DE23F3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SI, +ve ION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B9EF32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terface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BE2C31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SI, +ve ION</w:t>
            </w:r>
          </w:p>
        </w:tc>
      </w:tr>
      <w:tr w:rsidR="00F73C06" w:rsidRPr="004D2D41" w14:paraId="0AFF6A1B" w14:textId="77777777" w:rsidTr="00F73C06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954B82A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AD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22A16A5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3B3ADA7" w14:textId="77777777" w:rsidR="00F73C06" w:rsidRPr="004D2D41" w:rsidRDefault="00F73C06" w:rsidP="00F73C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esolvation temperature</w:t>
            </w:r>
          </w:p>
        </w:tc>
        <w:tc>
          <w:tcPr>
            <w:tcW w:w="3360" w:type="dxa"/>
            <w:gridSpan w:val="4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F19C74C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0</w:t>
            </w:r>
          </w:p>
        </w:tc>
      </w:tr>
      <w:tr w:rsidR="00F73C06" w:rsidRPr="004D2D41" w14:paraId="1B83E25D" w14:textId="77777777" w:rsidTr="00F73C06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39649D5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UR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79B107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2D2DBBA" w14:textId="77777777" w:rsidR="00F73C06" w:rsidRPr="004D2D41" w:rsidRDefault="00F73C06" w:rsidP="00F73C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°C]</w:t>
            </w:r>
          </w:p>
        </w:tc>
        <w:tc>
          <w:tcPr>
            <w:tcW w:w="3360" w:type="dxa"/>
            <w:gridSpan w:val="4"/>
            <w:vMerge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44412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73C06" w:rsidRPr="004D2D41" w14:paraId="29A47E64" w14:textId="77777777" w:rsidTr="00F73C06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D8FCCF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GS1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0B829DC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42A7A85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esolvation gas flow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CAB107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00</w:t>
            </w:r>
          </w:p>
        </w:tc>
      </w:tr>
      <w:tr w:rsidR="00F73C06" w:rsidRPr="004D2D41" w14:paraId="1BBDCC0D" w14:textId="77777777" w:rsidTr="00F73C06">
        <w:trPr>
          <w:trHeight w:hRule="exact" w:val="72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6917E9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lastRenderedPageBreak/>
              <w:t>GS2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6B1826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2E386D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Source temperature [°C]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DB8205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50 °C</w:t>
            </w:r>
          </w:p>
        </w:tc>
      </w:tr>
      <w:tr w:rsidR="00F73C06" w:rsidRPr="004D2D41" w14:paraId="0CE59DE3" w14:textId="77777777" w:rsidTr="00F73C06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B49E0C5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TEM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C40BB6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50°C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A63714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apillary (kV)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3FEB152" w14:textId="20BA0F03" w:rsidR="00F73C06" w:rsidRPr="004D2D41" w:rsidRDefault="00585D57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.50</w:t>
            </w:r>
          </w:p>
        </w:tc>
      </w:tr>
      <w:tr w:rsidR="00F73C06" w:rsidRPr="004D2D41" w14:paraId="56BE782A" w14:textId="77777777" w:rsidTr="00F73C06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FE6D41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P</w:t>
            </w: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5648E1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50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DACDB1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20</w:t>
            </w:r>
          </w:p>
        </w:tc>
        <w:tc>
          <w:tcPr>
            <w:tcW w:w="12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B5E7C3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ne [V]</w:t>
            </w:r>
          </w:p>
        </w:tc>
        <w:tc>
          <w:tcPr>
            <w:tcW w:w="3360" w:type="dxa"/>
            <w:gridSpan w:val="4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2D028E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0</w:t>
            </w:r>
          </w:p>
        </w:tc>
      </w:tr>
      <w:tr w:rsidR="00F73C06" w:rsidRPr="004D2D41" w14:paraId="44DE3242" w14:textId="77777777" w:rsidTr="00F73C06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414D75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P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E954C7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0A4403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60" w:type="dxa"/>
            <w:gridSpan w:val="4"/>
            <w:vMerge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8411C0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73C06" w:rsidRPr="004D2D41" w14:paraId="56AF453D" w14:textId="77777777" w:rsidTr="00F73C06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B3ADA6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E</w:t>
            </w: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BD985B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2ECD28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255F66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ne gas flow [L/h]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6DA104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50</w:t>
            </w:r>
          </w:p>
        </w:tc>
      </w:tr>
      <w:tr w:rsidR="00F73C06" w:rsidRPr="004D2D41" w14:paraId="261B2BC5" w14:textId="77777777" w:rsidTr="00F73C06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D00200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XP</w:t>
            </w:r>
          </w:p>
        </w:tc>
        <w:tc>
          <w:tcPr>
            <w:tcW w:w="325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8D8C75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F63390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E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C90A4A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8</w:t>
            </w:r>
          </w:p>
        </w:tc>
        <w:tc>
          <w:tcPr>
            <w:tcW w:w="24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408867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0</w:t>
            </w:r>
          </w:p>
        </w:tc>
      </w:tr>
      <w:tr w:rsidR="00F73C06" w:rsidRPr="004D2D41" w14:paraId="7A6E2992" w14:textId="77777777" w:rsidTr="00F73C06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B6AE24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RM (m/z)</w:t>
            </w: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E78BDF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88.1→114.2</w:t>
            </w:r>
          </w:p>
        </w:tc>
        <w:tc>
          <w:tcPr>
            <w:tcW w:w="107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91BF79C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11..2→90.0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0F6D77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ultiplier [V]</w:t>
            </w:r>
          </w:p>
        </w:tc>
        <w:tc>
          <w:tcPr>
            <w:tcW w:w="336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8B4C81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650</w:t>
            </w:r>
          </w:p>
        </w:tc>
      </w:tr>
      <w:tr w:rsidR="00F73C06" w:rsidRPr="004D2D41" w14:paraId="1075E675" w14:textId="77777777" w:rsidTr="00F73C06">
        <w:trPr>
          <w:trHeight w:hRule="exact" w:val="288"/>
        </w:trPr>
        <w:tc>
          <w:tcPr>
            <w:tcW w:w="11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F3DBDD9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well time (msec)</w:t>
            </w:r>
          </w:p>
        </w:tc>
        <w:tc>
          <w:tcPr>
            <w:tcW w:w="3258" w:type="dxa"/>
            <w:gridSpan w:val="3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EA918C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82785B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RM (m/z)</w:t>
            </w: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F42BDD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62.70 → 504.85</w:t>
            </w:r>
          </w:p>
        </w:tc>
        <w:tc>
          <w:tcPr>
            <w:tcW w:w="14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E7A9A16" w14:textId="77777777" w:rsidR="00F73C06" w:rsidRPr="004D2D41" w:rsidRDefault="00F73C06" w:rsidP="00F73C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30.20→ 295.00</w:t>
            </w:r>
          </w:p>
        </w:tc>
      </w:tr>
      <w:tr w:rsidR="00F73C06" w:rsidRPr="004D2D41" w14:paraId="4954EC9D" w14:textId="77777777" w:rsidTr="00F73C06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616CD4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58" w:type="dxa"/>
            <w:gridSpan w:val="3"/>
            <w:vMerge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3CDEE2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A524" w14:textId="77777777" w:rsidR="00F73C06" w:rsidRPr="004D2D41" w:rsidRDefault="00F73C06" w:rsidP="00F73C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0E6C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5D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C64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B88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37EEE496" w14:textId="13198701" w:rsidR="008D642F" w:rsidRPr="00150473" w:rsidRDefault="008D642F" w:rsidP="008D642F">
      <w:pPr>
        <w:rPr>
          <w:rFonts w:ascii="Times New Roman" w:eastAsia="Times New Roman" w:hAnsi="Times New Roman" w:cs="Times New Roman"/>
          <w:lang w:val="en-US"/>
        </w:rPr>
      </w:pPr>
      <w:r w:rsidRPr="00150473">
        <w:rPr>
          <w:rFonts w:ascii="Times New Roman" w:eastAsia="Times New Roman" w:hAnsi="Times New Roman" w:cs="Times New Roman"/>
          <w:lang w:val="en-US"/>
        </w:rPr>
        <w:t>CAD: collision activated dissociation gas ; CE: collision energy; CUR: curtain gas ; CXP: collision cell exit potential ; DP: declustering potential ; EP: entrance potential ; GS1: ion source gas 1 ; GS2: ion source gas 2 ; TEM: is temperature ; MRM (m/z) multiple reaction monitoring (mass/charge) </w:t>
      </w:r>
    </w:p>
    <w:p w14:paraId="09A7A5AA" w14:textId="77777777" w:rsidR="00F73C06" w:rsidRDefault="00F73C0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320B2C1" w14:textId="55B8531B" w:rsidR="00DE3EC1" w:rsidRDefault="00DE3EC1" w:rsidP="00DE3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071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CD677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B071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Instrumental conditions of bioanalysis MUsT-2</w:t>
      </w:r>
    </w:p>
    <w:tbl>
      <w:tblPr>
        <w:tblW w:w="9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060"/>
        <w:gridCol w:w="1120"/>
        <w:gridCol w:w="1270"/>
        <w:gridCol w:w="1240"/>
        <w:gridCol w:w="900"/>
        <w:gridCol w:w="1020"/>
        <w:gridCol w:w="1280"/>
      </w:tblGrid>
      <w:tr w:rsidR="00F73C06" w:rsidRPr="00F73C06" w14:paraId="767B73D0" w14:textId="77777777" w:rsidTr="008D642F">
        <w:trPr>
          <w:trHeight w:val="288"/>
        </w:trPr>
        <w:tc>
          <w:tcPr>
            <w:tcW w:w="2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C17D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5-aminolevulinic ac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7C5E2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310A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9207B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toporphyrin I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CBF9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FF9F" w14:textId="77777777" w:rsidR="00F73C06" w:rsidRPr="00F73C06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73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F73C06" w:rsidRPr="004D2D41" w14:paraId="20E0A7BF" w14:textId="77777777" w:rsidTr="008D642F">
        <w:trPr>
          <w:trHeight w:val="288"/>
        </w:trPr>
        <w:tc>
          <w:tcPr>
            <w:tcW w:w="4561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916F8E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UHPLC: SCIEX™ ExionLC</w:t>
            </w:r>
          </w:p>
        </w:tc>
        <w:tc>
          <w:tcPr>
            <w:tcW w:w="444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157D059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UHPLC: SCIEX™ ExionLC</w:t>
            </w:r>
          </w:p>
        </w:tc>
      </w:tr>
      <w:tr w:rsidR="00F73C06" w:rsidRPr="004D2D41" w14:paraId="63A2464F" w14:textId="77777777" w:rsidTr="008D642F">
        <w:trPr>
          <w:trHeight w:hRule="exact" w:val="288"/>
        </w:trPr>
        <w:tc>
          <w:tcPr>
            <w:tcW w:w="11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59013D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lumn: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3551E9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CE UltraCore 2.5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382768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lumn: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F0A927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CE 3 AQ, C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18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50 x 3.0 mm</w:t>
            </w:r>
          </w:p>
        </w:tc>
      </w:tr>
      <w:tr w:rsidR="00F73C06" w:rsidRPr="004D2D41" w14:paraId="5334294F" w14:textId="77777777" w:rsidTr="008D642F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370256E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01" w:type="dxa"/>
            <w:gridSpan w:val="3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058D9E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SuperPhenylHexyl 50 x 2.1mm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BAC772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lumn oven: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26476F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°C</w:t>
            </w:r>
          </w:p>
        </w:tc>
      </w:tr>
      <w:tr w:rsidR="00F73C06" w:rsidRPr="00484984" w14:paraId="226AA9E0" w14:textId="77777777" w:rsidTr="008D642F">
        <w:trPr>
          <w:trHeight w:hRule="exact" w:val="516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3219E2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olumn oven: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BBD31F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5°C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43169A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obile Phase A: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6AEFE9E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O:ACN 90:10 v/v with 0.1% formic acid</w:t>
            </w:r>
          </w:p>
        </w:tc>
      </w:tr>
      <w:tr w:rsidR="00F73C06" w:rsidRPr="004D2D41" w14:paraId="1725D088" w14:textId="77777777" w:rsidTr="008D642F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103ABD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obile Phase A: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4E57E6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126% (w/v) Ammonium formate in 0.5% aqueous Formic Acid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32E0629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obile Phase B: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7AF323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CN in 0.1% formic acid</w:t>
            </w:r>
          </w:p>
        </w:tc>
      </w:tr>
      <w:tr w:rsidR="00F73C06" w:rsidRPr="004D2D41" w14:paraId="5D7EC93F" w14:textId="77777777" w:rsidTr="008D642F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0BDAA94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obile Phase B: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745B9F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5% (v/v) Formic Acid in Acetonitrile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8FB4C0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uto-sampler temperature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B9FD36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°C</w:t>
            </w:r>
          </w:p>
        </w:tc>
      </w:tr>
      <w:tr w:rsidR="00F73C06" w:rsidRPr="004D2D41" w14:paraId="7B14BB3B" w14:textId="77777777" w:rsidTr="00585D57">
        <w:trPr>
          <w:trHeight w:hRule="exact" w:val="291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3FB6F1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uto-sampler temperature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FE2CE0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°C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B07C819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Flow rate: 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4945F30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50 mL/min</w:t>
            </w:r>
          </w:p>
        </w:tc>
      </w:tr>
      <w:tr w:rsidR="00F73C06" w:rsidRPr="004D2D41" w14:paraId="2AFB1421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55FBDF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Flow rate: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506BBF7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35 mL/min</w:t>
            </w:r>
          </w:p>
        </w:tc>
        <w:tc>
          <w:tcPr>
            <w:tcW w:w="12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E65BE69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Grad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0468727" w14:textId="2E9C0A8D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 xml:space="preserve">Time </w:t>
            </w:r>
          </w:p>
        </w:tc>
        <w:tc>
          <w:tcPr>
            <w:tcW w:w="2300" w:type="dxa"/>
            <w:gridSpan w:val="2"/>
            <w:tcBorders>
              <w:top w:val="dotted" w:sz="4" w:space="0" w:color="auto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CBBC82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%B</w:t>
            </w:r>
          </w:p>
        </w:tc>
      </w:tr>
      <w:tr w:rsidR="00F73C06" w:rsidRPr="004D2D41" w14:paraId="4FFAE9ED" w14:textId="77777777" w:rsidTr="008D642F">
        <w:trPr>
          <w:trHeight w:val="288"/>
        </w:trPr>
        <w:tc>
          <w:tcPr>
            <w:tcW w:w="11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D400F2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Gradient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D922AD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Time (min)</w:t>
            </w:r>
          </w:p>
        </w:tc>
        <w:tc>
          <w:tcPr>
            <w:tcW w:w="2341" w:type="dxa"/>
            <w:gridSpan w:val="2"/>
            <w:tcBorders>
              <w:top w:val="dotted" w:sz="4" w:space="0" w:color="auto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B82C564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%B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2DB38C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F1E5E59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B164250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</w:t>
            </w:r>
          </w:p>
        </w:tc>
      </w:tr>
      <w:tr w:rsidR="00F73C06" w:rsidRPr="004D2D41" w14:paraId="2C02F5D4" w14:textId="77777777" w:rsidTr="008D642F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7ED147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D37249A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783D5B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7AB19BC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A0720F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5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E89154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</w:t>
            </w:r>
          </w:p>
        </w:tc>
      </w:tr>
      <w:tr w:rsidR="00F73C06" w:rsidRPr="004D2D41" w14:paraId="786CA9D8" w14:textId="77777777" w:rsidTr="008D642F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089D8B1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EEE2A0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.00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1D02B1C" w14:textId="32C51196" w:rsidR="00F73C06" w:rsidRPr="004D2D41" w:rsidRDefault="00585D57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2.5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A12AAB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92BE44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3E161AC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80</w:t>
            </w:r>
          </w:p>
        </w:tc>
      </w:tr>
      <w:tr w:rsidR="00F73C06" w:rsidRPr="004D2D41" w14:paraId="27A3DE44" w14:textId="77777777" w:rsidTr="008D642F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BBCC3A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3AB6F3C" w14:textId="753AD789" w:rsidR="00F147F2" w:rsidRPr="00F147F2" w:rsidRDefault="00F147F2" w:rsidP="00F1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.25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2D70AD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EC8B7B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53CFC36" w14:textId="04BFB167" w:rsidR="00F73C06" w:rsidRPr="004D2D41" w:rsidRDefault="00F147F2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.5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FA492E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0</w:t>
            </w:r>
          </w:p>
        </w:tc>
      </w:tr>
      <w:tr w:rsidR="00F73C06" w:rsidRPr="004D2D41" w14:paraId="09DDCA1D" w14:textId="77777777" w:rsidTr="008D642F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4929B5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75E1AC5" w14:textId="6D6B9B1A" w:rsidR="00F73C06" w:rsidRPr="004D2D41" w:rsidRDefault="00F147F2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.50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035B9F5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5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82B9CEE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C3047C1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.0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33D832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0</w:t>
            </w:r>
          </w:p>
        </w:tc>
      </w:tr>
      <w:tr w:rsidR="00F73C06" w:rsidRPr="004D2D41" w14:paraId="781FA313" w14:textId="77777777" w:rsidTr="008D642F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C9F6493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9E20B0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7.00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FCF060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5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2426401D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A7653A7" w14:textId="49057A15" w:rsidR="00F73C06" w:rsidRPr="004D2D41" w:rsidRDefault="00F147F2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.1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874139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</w:t>
            </w:r>
          </w:p>
        </w:tc>
      </w:tr>
      <w:tr w:rsidR="00F73C06" w:rsidRPr="004D2D41" w14:paraId="3967EFC3" w14:textId="77777777" w:rsidTr="00585D57">
        <w:trPr>
          <w:trHeight w:val="460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0C0045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17361F0" w14:textId="7094A8AC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7.</w:t>
            </w:r>
            <w:r w:rsidR="00F147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280F00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78627F1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0B7471A" w14:textId="334D7D71" w:rsidR="00F73C06" w:rsidRPr="004D2D41" w:rsidRDefault="00585D57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7.5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22FA8B5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0</w:t>
            </w:r>
          </w:p>
        </w:tc>
      </w:tr>
      <w:tr w:rsidR="00F73C06" w:rsidRPr="004D2D41" w14:paraId="4EF40B54" w14:textId="77777777" w:rsidTr="008D642F">
        <w:trPr>
          <w:trHeight w:val="480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365D4A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49C933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9.00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5C9735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C5989F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jection volume: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20EDAFE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 µL</w:t>
            </w:r>
          </w:p>
        </w:tc>
      </w:tr>
      <w:tr w:rsidR="00F73C06" w:rsidRPr="00484984" w14:paraId="593ABCCF" w14:textId="77777777" w:rsidTr="008D642F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363732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jection volume: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946612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 µL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C0942B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Auto-sampler Rinse 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A527AB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CN:MeOH:Formic Acid (50:50:0.3% v/v/v)</w:t>
            </w:r>
          </w:p>
        </w:tc>
      </w:tr>
      <w:tr w:rsidR="00F73C06" w:rsidRPr="004D2D41" w14:paraId="1D62137A" w14:textId="77777777" w:rsidTr="008D642F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D6A347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uto-sampler Rinse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E6C200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eionised Water</w:t>
            </w:r>
          </w:p>
        </w:tc>
        <w:tc>
          <w:tcPr>
            <w:tcW w:w="12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514D7F4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tegrated Valco Valve</w:t>
            </w: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BAD5C59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Time (minutes)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4BC785C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Position</w:t>
            </w:r>
          </w:p>
        </w:tc>
      </w:tr>
      <w:tr w:rsidR="00F73C06" w:rsidRPr="004D2D41" w14:paraId="3E4508BC" w14:textId="77777777" w:rsidTr="008D642F">
        <w:trPr>
          <w:trHeight w:hRule="exact" w:val="288"/>
        </w:trPr>
        <w:tc>
          <w:tcPr>
            <w:tcW w:w="11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691EFA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tegrated Valco Valve</w:t>
            </w: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7A4E78A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Time (minutes)</w:t>
            </w:r>
          </w:p>
        </w:tc>
        <w:tc>
          <w:tcPr>
            <w:tcW w:w="122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C53603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GB" w:eastAsia="de-DE"/>
              </w:rPr>
              <w:t>Position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59FEC7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33F3EB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C55AFC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to waste</w:t>
            </w:r>
          </w:p>
        </w:tc>
      </w:tr>
      <w:tr w:rsidR="00F73C06" w:rsidRPr="004D2D41" w14:paraId="5BD31E2C" w14:textId="77777777" w:rsidTr="008D642F">
        <w:trPr>
          <w:trHeight w:val="480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96CEAE9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27CEBF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22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D74942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to waste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2C63A170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5350B73" w14:textId="2B1A33B9" w:rsidR="00F73C06" w:rsidRPr="004D2D41" w:rsidRDefault="00F147F2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50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F04F25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to MS detector</w:t>
            </w:r>
          </w:p>
        </w:tc>
      </w:tr>
      <w:tr w:rsidR="00F73C06" w:rsidRPr="004D2D41" w14:paraId="48B9D242" w14:textId="77777777" w:rsidTr="008D642F">
        <w:trPr>
          <w:trHeight w:val="480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D395AE5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C60E60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122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C653E1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to MS detector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30AA308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A1D6516" w14:textId="273EFBA1" w:rsidR="00F73C06" w:rsidRPr="004D2D41" w:rsidRDefault="00F147F2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.20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4BBEE8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to waste</w:t>
            </w:r>
          </w:p>
        </w:tc>
      </w:tr>
      <w:tr w:rsidR="00F73C06" w:rsidRPr="00484984" w14:paraId="1F6486C3" w14:textId="77777777" w:rsidTr="008D642F">
        <w:trPr>
          <w:trHeight w:val="288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BC4106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BB73FBA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6.0</w:t>
            </w:r>
          </w:p>
        </w:tc>
        <w:tc>
          <w:tcPr>
            <w:tcW w:w="122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0148E6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to waste</w:t>
            </w:r>
          </w:p>
        </w:tc>
        <w:tc>
          <w:tcPr>
            <w:tcW w:w="4440" w:type="dxa"/>
            <w:gridSpan w:val="4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FA7B20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Mass Spectrometer : SCIEX™ Triple Quad 6500+ </w:t>
            </w:r>
          </w:p>
        </w:tc>
      </w:tr>
      <w:tr w:rsidR="00F73C06" w:rsidRPr="00484984" w14:paraId="38F8FEB5" w14:textId="77777777" w:rsidTr="008D642F">
        <w:trPr>
          <w:trHeight w:hRule="exact" w:val="288"/>
        </w:trPr>
        <w:tc>
          <w:tcPr>
            <w:tcW w:w="4561" w:type="dxa"/>
            <w:gridSpan w:val="4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E92BBB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Mass Spectrometer : SCIEX™ Triple Quad 6500+</w:t>
            </w:r>
          </w:p>
        </w:tc>
        <w:tc>
          <w:tcPr>
            <w:tcW w:w="4440" w:type="dxa"/>
            <w:gridSpan w:val="4"/>
            <w:vMerge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0E38ED6C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F73C06" w:rsidRPr="004D2D41" w14:paraId="106518D5" w14:textId="77777777" w:rsidTr="008D642F">
        <w:trPr>
          <w:trHeight w:val="720"/>
        </w:trPr>
        <w:tc>
          <w:tcPr>
            <w:tcW w:w="4561" w:type="dxa"/>
            <w:gridSpan w:val="4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350419E" w14:textId="1CDEBAFC" w:rsidR="00F73C06" w:rsidRPr="00D664B0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8F21865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Parameter</w:t>
            </w: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A9EDE4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toporphyrin IX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BC1AF0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otoporphyrin IX D6</w:t>
            </w:r>
          </w:p>
        </w:tc>
      </w:tr>
      <w:tr w:rsidR="00F73C06" w:rsidRPr="00484984" w14:paraId="08F0CCD0" w14:textId="77777777" w:rsidTr="008D642F">
        <w:trPr>
          <w:trHeight w:val="44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31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6C2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DA01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16EE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82C75A4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terface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CA9CB8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SI Turbo Spray IonDrive, +ve ION</w:t>
            </w:r>
          </w:p>
        </w:tc>
      </w:tr>
      <w:tr w:rsidR="00F73C06" w:rsidRPr="004D2D41" w14:paraId="18B444DB" w14:textId="77777777" w:rsidTr="008D642F">
        <w:trPr>
          <w:trHeight w:hRule="exact" w:val="102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8EDFCD7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Parameter</w:t>
            </w: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D097D3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-Aminolevulinic acid</w:t>
            </w:r>
          </w:p>
        </w:tc>
        <w:tc>
          <w:tcPr>
            <w:tcW w:w="122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014F719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-Aminolevulinic acid (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de-DE"/>
              </w:rPr>
              <w:t>13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, 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de-DE"/>
              </w:rPr>
              <w:t>15</w:t>
            </w: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N)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F5877BC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AD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FF658AA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0</w:t>
            </w:r>
          </w:p>
        </w:tc>
      </w:tr>
      <w:tr w:rsidR="00F73C06" w:rsidRPr="004D2D41" w14:paraId="6ADA87E2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6C249E4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terface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699A2D7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APCI IonDrive™ Turbo V Source, +ve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F090B5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UR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904DE8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0</w:t>
            </w:r>
          </w:p>
        </w:tc>
      </w:tr>
      <w:tr w:rsidR="00F73C06" w:rsidRPr="004D2D41" w14:paraId="614BA0A8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C9BDFF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AD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2EAD752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6535C8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GS1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711649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80</w:t>
            </w:r>
          </w:p>
        </w:tc>
      </w:tr>
      <w:tr w:rsidR="00F73C06" w:rsidRPr="004D2D41" w14:paraId="060683EF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D5F3DA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UR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9CCE35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43B73B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GS1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7D3739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80</w:t>
            </w:r>
          </w:p>
        </w:tc>
      </w:tr>
      <w:tr w:rsidR="00F73C06" w:rsidRPr="004D2D41" w14:paraId="6A243F53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3002916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GS1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83512D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720F137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TEM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5D2917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50°C</w:t>
            </w:r>
          </w:p>
        </w:tc>
      </w:tr>
      <w:tr w:rsidR="00F73C06" w:rsidRPr="004D2D41" w14:paraId="018018E8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B9E47F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TEM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23BAF63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50°C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6C44EF1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SV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415558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500</w:t>
            </w:r>
          </w:p>
        </w:tc>
      </w:tr>
      <w:tr w:rsidR="00F73C06" w:rsidRPr="004D2D41" w14:paraId="0CCB261B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A483A79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P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FF804A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1</w:t>
            </w:r>
          </w:p>
        </w:tc>
        <w:tc>
          <w:tcPr>
            <w:tcW w:w="12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8D7780F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P</w:t>
            </w:r>
          </w:p>
        </w:tc>
        <w:tc>
          <w:tcPr>
            <w:tcW w:w="3200" w:type="dxa"/>
            <w:gridSpan w:val="3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D25C38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5</w:t>
            </w:r>
          </w:p>
        </w:tc>
      </w:tr>
      <w:tr w:rsidR="00F73C06" w:rsidRPr="004D2D41" w14:paraId="2E6F5F89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8818A49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P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CA3005D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2451D491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00" w:type="dxa"/>
            <w:gridSpan w:val="3"/>
            <w:vMerge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72547DEA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73C06" w:rsidRPr="004D2D41" w14:paraId="5AE2060B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1B0E968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E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AF6FE1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07DB05C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P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0E3B6A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1</w:t>
            </w:r>
          </w:p>
        </w:tc>
      </w:tr>
      <w:tr w:rsidR="00F73C06" w:rsidRPr="004D2D41" w14:paraId="662A6599" w14:textId="77777777" w:rsidTr="008D642F">
        <w:trPr>
          <w:trHeight w:hRule="exact" w:val="288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C0EBFB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XP</w:t>
            </w:r>
          </w:p>
        </w:tc>
        <w:tc>
          <w:tcPr>
            <w:tcW w:w="3401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CDEBD81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818E3C5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E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DE6B13F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5</w:t>
            </w:r>
          </w:p>
        </w:tc>
      </w:tr>
      <w:tr w:rsidR="00F73C06" w:rsidRPr="004D2D41" w14:paraId="27AAD214" w14:textId="77777777" w:rsidTr="008D642F">
        <w:trPr>
          <w:trHeight w:hRule="exact" w:val="480"/>
        </w:trPr>
        <w:tc>
          <w:tcPr>
            <w:tcW w:w="116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38882C4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lastRenderedPageBreak/>
              <w:t>MRM (m/z)</w:t>
            </w:r>
          </w:p>
        </w:tc>
        <w:tc>
          <w:tcPr>
            <w:tcW w:w="21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70D4710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88.1→114.0</w:t>
            </w:r>
          </w:p>
        </w:tc>
        <w:tc>
          <w:tcPr>
            <w:tcW w:w="122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36BEA95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91.1→117.0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E1331B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CXP</w:t>
            </w:r>
          </w:p>
        </w:tc>
        <w:tc>
          <w:tcPr>
            <w:tcW w:w="32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1662BCA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2</w:t>
            </w:r>
          </w:p>
        </w:tc>
      </w:tr>
      <w:tr w:rsidR="00F73C06" w:rsidRPr="004D2D41" w14:paraId="6E25D4BE" w14:textId="77777777" w:rsidTr="008D642F">
        <w:trPr>
          <w:trHeight w:hRule="exact" w:val="480"/>
        </w:trPr>
        <w:tc>
          <w:tcPr>
            <w:tcW w:w="11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F4A201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well time (msec)</w:t>
            </w:r>
          </w:p>
        </w:tc>
        <w:tc>
          <w:tcPr>
            <w:tcW w:w="3401" w:type="dxa"/>
            <w:gridSpan w:val="3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9BE99A7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0198072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RM (m/z)</w:t>
            </w:r>
          </w:p>
        </w:tc>
        <w:tc>
          <w:tcPr>
            <w:tcW w:w="19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D617B04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63.3→504.3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FB92DF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69.3→510.3</w:t>
            </w:r>
          </w:p>
        </w:tc>
      </w:tr>
      <w:tr w:rsidR="00F73C06" w:rsidRPr="004D2D41" w14:paraId="59ACB9DE" w14:textId="77777777" w:rsidTr="008D642F">
        <w:trPr>
          <w:trHeight w:val="450"/>
        </w:trPr>
        <w:tc>
          <w:tcPr>
            <w:tcW w:w="11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C5F5FB4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01" w:type="dxa"/>
            <w:gridSpan w:val="3"/>
            <w:vMerge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1E75EC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42B985E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well time (msec)</w:t>
            </w:r>
          </w:p>
        </w:tc>
        <w:tc>
          <w:tcPr>
            <w:tcW w:w="3200" w:type="dxa"/>
            <w:gridSpan w:val="3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780F7BB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D2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50</w:t>
            </w:r>
          </w:p>
        </w:tc>
      </w:tr>
      <w:tr w:rsidR="00F73C06" w:rsidRPr="004D2D41" w14:paraId="40454CBC" w14:textId="77777777" w:rsidTr="008D642F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9EE" w14:textId="77777777" w:rsidR="00F73C06" w:rsidRPr="004D2D41" w:rsidRDefault="00F73C06" w:rsidP="00F7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E8F6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F59E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767B" w14:textId="77777777" w:rsidR="00F73C06" w:rsidRPr="004D2D41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A2B1C7B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00" w:type="dxa"/>
            <w:gridSpan w:val="3"/>
            <w:vMerge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62F085AE" w14:textId="77777777" w:rsidR="00F73C06" w:rsidRPr="009064A2" w:rsidRDefault="00F73C06" w:rsidP="00F7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5D42476F" w14:textId="5ABFF976" w:rsidR="00F73C06" w:rsidRPr="00150473" w:rsidRDefault="008D642F" w:rsidP="00F73C06">
      <w:pPr>
        <w:rPr>
          <w:rFonts w:ascii="Times New Roman" w:eastAsia="Times New Roman" w:hAnsi="Times New Roman" w:cs="Times New Roman"/>
          <w:lang w:val="en-US"/>
        </w:rPr>
      </w:pPr>
      <w:r w:rsidRPr="00150473">
        <w:rPr>
          <w:rFonts w:ascii="Times New Roman" w:eastAsia="Times New Roman" w:hAnsi="Times New Roman" w:cs="Times New Roman"/>
          <w:lang w:val="en-US"/>
        </w:rPr>
        <w:t>CAD: collision activated dissociation gas ; CE: collision energy; CUR: curtain gas ; CXP: collision cell exit potential ; DP: declustering potential ; EP: entrance potential ; GS1: ion source gas 1 ; TEM: is temperature ; MRM (m/z) multiple reaction monitoring (mass/charge) </w:t>
      </w:r>
    </w:p>
    <w:p w14:paraId="3CF6F285" w14:textId="3C5960C0" w:rsidR="00DE3EC1" w:rsidRDefault="00DE3EC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916D716" w14:textId="6EB98BAC" w:rsidR="003B0714" w:rsidRDefault="003B0714" w:rsidP="003B07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CD677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E3EC1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: Performance of bioanalytical methods</w:t>
      </w:r>
    </w:p>
    <w:tbl>
      <w:tblPr>
        <w:tblW w:w="0" w:type="auto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12"/>
        <w:gridCol w:w="1705"/>
        <w:gridCol w:w="1707"/>
      </w:tblGrid>
      <w:tr w:rsidR="003B0714" w:rsidRPr="00443BF5" w14:paraId="55F3BDA8" w14:textId="77777777" w:rsidTr="00DF67A4">
        <w:tc>
          <w:tcPr>
            <w:tcW w:w="5612" w:type="dxa"/>
            <w:shd w:val="clear" w:color="auto" w:fill="auto"/>
          </w:tcPr>
          <w:p w14:paraId="5C4648EC" w14:textId="77777777" w:rsidR="003B0714" w:rsidRPr="007676DA" w:rsidRDefault="003B0714" w:rsidP="00DF67A4">
            <w:pPr>
              <w:pStyle w:val="CSRText"/>
              <w:rPr>
                <w:b/>
                <w:bCs/>
                <w:sz w:val="22"/>
                <w:szCs w:val="20"/>
                <w:lang w:val="en-US"/>
              </w:rPr>
            </w:pPr>
            <w:r w:rsidRPr="007676DA">
              <w:rPr>
                <w:b/>
                <w:bCs/>
                <w:sz w:val="22"/>
                <w:szCs w:val="20"/>
                <w:lang w:val="en-US"/>
              </w:rPr>
              <w:t>Parameter</w:t>
            </w:r>
          </w:p>
        </w:tc>
        <w:tc>
          <w:tcPr>
            <w:tcW w:w="1705" w:type="dxa"/>
            <w:shd w:val="clear" w:color="auto" w:fill="auto"/>
          </w:tcPr>
          <w:p w14:paraId="0F686F16" w14:textId="77777777" w:rsidR="003B0714" w:rsidRPr="007676DA" w:rsidRDefault="003B0714" w:rsidP="00DF67A4">
            <w:pPr>
              <w:pStyle w:val="CSRText"/>
              <w:rPr>
                <w:b/>
                <w:bCs/>
                <w:sz w:val="22"/>
                <w:szCs w:val="20"/>
                <w:lang w:val="en-US"/>
              </w:rPr>
            </w:pPr>
            <w:r w:rsidRPr="007676DA">
              <w:rPr>
                <w:b/>
                <w:bCs/>
                <w:sz w:val="22"/>
                <w:szCs w:val="20"/>
                <w:lang w:val="en-US"/>
              </w:rPr>
              <w:t>ALA</w:t>
            </w:r>
          </w:p>
        </w:tc>
        <w:tc>
          <w:tcPr>
            <w:tcW w:w="1707" w:type="dxa"/>
            <w:shd w:val="clear" w:color="auto" w:fill="auto"/>
          </w:tcPr>
          <w:p w14:paraId="347A614E" w14:textId="77777777" w:rsidR="003B0714" w:rsidRPr="007676DA" w:rsidRDefault="003B0714" w:rsidP="00DF67A4">
            <w:pPr>
              <w:pStyle w:val="CSRText"/>
              <w:rPr>
                <w:b/>
                <w:bCs/>
                <w:sz w:val="22"/>
                <w:szCs w:val="20"/>
                <w:lang w:val="en-US"/>
              </w:rPr>
            </w:pPr>
            <w:r w:rsidRPr="007676DA">
              <w:rPr>
                <w:b/>
                <w:bCs/>
                <w:sz w:val="22"/>
                <w:szCs w:val="20"/>
                <w:lang w:val="en-US"/>
              </w:rPr>
              <w:t>PpIX</w:t>
            </w:r>
          </w:p>
        </w:tc>
      </w:tr>
      <w:tr w:rsidR="003B0714" w:rsidRPr="001923F6" w14:paraId="12ECA018" w14:textId="77777777" w:rsidTr="00DF67A4">
        <w:tc>
          <w:tcPr>
            <w:tcW w:w="9024" w:type="dxa"/>
            <w:gridSpan w:val="3"/>
            <w:shd w:val="clear" w:color="auto" w:fill="auto"/>
          </w:tcPr>
          <w:p w14:paraId="02BFCB73" w14:textId="15FCF447" w:rsidR="003B0714" w:rsidRPr="007676DA" w:rsidRDefault="007721A6" w:rsidP="00DF67A4">
            <w:pPr>
              <w:pStyle w:val="CSRText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u w:val="single"/>
                <w:lang w:val="en-US"/>
              </w:rPr>
              <w:t>MUsT-1</w:t>
            </w:r>
          </w:p>
        </w:tc>
      </w:tr>
      <w:tr w:rsidR="003B0714" w:rsidRPr="001A431E" w14:paraId="27FCB476" w14:textId="77777777" w:rsidTr="00DF67A4">
        <w:tc>
          <w:tcPr>
            <w:tcW w:w="5612" w:type="dxa"/>
            <w:shd w:val="clear" w:color="auto" w:fill="auto"/>
          </w:tcPr>
          <w:p w14:paraId="1AC67DBC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Lower level of quantification (LLOQ, [ng/mL])</w:t>
            </w:r>
          </w:p>
        </w:tc>
        <w:tc>
          <w:tcPr>
            <w:tcW w:w="1705" w:type="dxa"/>
            <w:shd w:val="clear" w:color="auto" w:fill="auto"/>
          </w:tcPr>
          <w:p w14:paraId="4BD24494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1.000</w:t>
            </w:r>
          </w:p>
        </w:tc>
        <w:tc>
          <w:tcPr>
            <w:tcW w:w="1707" w:type="dxa"/>
            <w:shd w:val="clear" w:color="auto" w:fill="auto"/>
          </w:tcPr>
          <w:p w14:paraId="5C9DACD8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1.000</w:t>
            </w:r>
          </w:p>
        </w:tc>
      </w:tr>
      <w:tr w:rsidR="003B0714" w:rsidRPr="001A431E" w14:paraId="18D0FAEF" w14:textId="77777777" w:rsidTr="00DF67A4">
        <w:tc>
          <w:tcPr>
            <w:tcW w:w="5612" w:type="dxa"/>
            <w:shd w:val="clear" w:color="auto" w:fill="auto"/>
          </w:tcPr>
          <w:p w14:paraId="24A3CC1D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u w:val="single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Inter-batch precision of calibration standards (%)</w:t>
            </w:r>
          </w:p>
        </w:tc>
        <w:tc>
          <w:tcPr>
            <w:tcW w:w="1705" w:type="dxa"/>
            <w:shd w:val="clear" w:color="auto" w:fill="auto"/>
          </w:tcPr>
          <w:p w14:paraId="3ADA45AF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1.8-7.4</w:t>
            </w:r>
          </w:p>
        </w:tc>
        <w:tc>
          <w:tcPr>
            <w:tcW w:w="1707" w:type="dxa"/>
            <w:shd w:val="clear" w:color="auto" w:fill="auto"/>
          </w:tcPr>
          <w:p w14:paraId="62B0198C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3.8-8.4</w:t>
            </w:r>
          </w:p>
        </w:tc>
      </w:tr>
      <w:tr w:rsidR="003B0714" w:rsidRPr="001A431E" w14:paraId="3D4B9DDB" w14:textId="77777777" w:rsidTr="00DF67A4">
        <w:tc>
          <w:tcPr>
            <w:tcW w:w="5612" w:type="dxa"/>
            <w:shd w:val="clear" w:color="auto" w:fill="auto"/>
          </w:tcPr>
          <w:p w14:paraId="24376BF5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u w:val="single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Inter-batch accuracy of calibration standards (%)</w:t>
            </w:r>
          </w:p>
        </w:tc>
        <w:tc>
          <w:tcPr>
            <w:tcW w:w="1705" w:type="dxa"/>
            <w:shd w:val="clear" w:color="auto" w:fill="auto"/>
          </w:tcPr>
          <w:p w14:paraId="7D355444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97.9-100.8</w:t>
            </w:r>
          </w:p>
        </w:tc>
        <w:tc>
          <w:tcPr>
            <w:tcW w:w="1707" w:type="dxa"/>
            <w:shd w:val="clear" w:color="auto" w:fill="auto"/>
          </w:tcPr>
          <w:p w14:paraId="01EEB2BD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93.5-96.0</w:t>
            </w:r>
          </w:p>
        </w:tc>
      </w:tr>
      <w:tr w:rsidR="003B0714" w:rsidRPr="001A431E" w14:paraId="6A00E6AB" w14:textId="77777777" w:rsidTr="00DF67A4">
        <w:tc>
          <w:tcPr>
            <w:tcW w:w="5612" w:type="dxa"/>
            <w:shd w:val="clear" w:color="auto" w:fill="auto"/>
          </w:tcPr>
          <w:p w14:paraId="18F39FF2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u w:val="single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*Inter-batch precision of quality control samples (%)</w:t>
            </w:r>
          </w:p>
        </w:tc>
        <w:tc>
          <w:tcPr>
            <w:tcW w:w="1705" w:type="dxa"/>
            <w:shd w:val="clear" w:color="auto" w:fill="auto"/>
          </w:tcPr>
          <w:p w14:paraId="554BD909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5.1-12.4</w:t>
            </w:r>
          </w:p>
        </w:tc>
        <w:tc>
          <w:tcPr>
            <w:tcW w:w="1707" w:type="dxa"/>
            <w:shd w:val="clear" w:color="auto" w:fill="auto"/>
          </w:tcPr>
          <w:p w14:paraId="59D20B1B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9.1-10.9</w:t>
            </w:r>
          </w:p>
        </w:tc>
      </w:tr>
      <w:tr w:rsidR="003B0714" w:rsidRPr="001A431E" w14:paraId="31C47B2F" w14:textId="77777777" w:rsidTr="00DF67A4">
        <w:tc>
          <w:tcPr>
            <w:tcW w:w="5612" w:type="dxa"/>
            <w:shd w:val="clear" w:color="auto" w:fill="auto"/>
          </w:tcPr>
          <w:p w14:paraId="3F9E227C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u w:val="single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**Inter-batch accuracy of quality control samples (%)</w:t>
            </w:r>
          </w:p>
        </w:tc>
        <w:tc>
          <w:tcPr>
            <w:tcW w:w="1705" w:type="dxa"/>
            <w:shd w:val="clear" w:color="auto" w:fill="auto"/>
          </w:tcPr>
          <w:p w14:paraId="309DCC42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92.1-101.7</w:t>
            </w:r>
          </w:p>
        </w:tc>
        <w:tc>
          <w:tcPr>
            <w:tcW w:w="1707" w:type="dxa"/>
            <w:shd w:val="clear" w:color="auto" w:fill="auto"/>
          </w:tcPr>
          <w:p w14:paraId="30B1D851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91.0-103.0</w:t>
            </w:r>
          </w:p>
        </w:tc>
      </w:tr>
      <w:tr w:rsidR="003B0714" w:rsidRPr="001923F6" w14:paraId="4D1E80A0" w14:textId="77777777" w:rsidTr="00DF67A4">
        <w:tc>
          <w:tcPr>
            <w:tcW w:w="9024" w:type="dxa"/>
            <w:gridSpan w:val="3"/>
            <w:shd w:val="clear" w:color="auto" w:fill="auto"/>
          </w:tcPr>
          <w:p w14:paraId="59B69928" w14:textId="2433F235" w:rsidR="003B0714" w:rsidRPr="007676DA" w:rsidRDefault="007721A6" w:rsidP="00DF67A4">
            <w:pPr>
              <w:pStyle w:val="CSRText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u w:val="single"/>
                <w:lang w:val="en-US"/>
              </w:rPr>
              <w:t>MUsT-2</w:t>
            </w:r>
          </w:p>
        </w:tc>
      </w:tr>
      <w:tr w:rsidR="003B0714" w:rsidRPr="001A431E" w14:paraId="3F050817" w14:textId="77777777" w:rsidTr="00DF67A4">
        <w:tc>
          <w:tcPr>
            <w:tcW w:w="5612" w:type="dxa"/>
            <w:shd w:val="clear" w:color="auto" w:fill="auto"/>
          </w:tcPr>
          <w:p w14:paraId="263965F3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Lower level of quantification (LLOQ, [ng/mL])</w:t>
            </w:r>
          </w:p>
        </w:tc>
        <w:tc>
          <w:tcPr>
            <w:tcW w:w="1705" w:type="dxa"/>
            <w:shd w:val="clear" w:color="auto" w:fill="auto"/>
          </w:tcPr>
          <w:p w14:paraId="0308DD5E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1.000</w:t>
            </w:r>
          </w:p>
        </w:tc>
        <w:tc>
          <w:tcPr>
            <w:tcW w:w="1707" w:type="dxa"/>
            <w:shd w:val="clear" w:color="auto" w:fill="auto"/>
          </w:tcPr>
          <w:p w14:paraId="06211A92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1.000</w:t>
            </w:r>
          </w:p>
        </w:tc>
      </w:tr>
      <w:tr w:rsidR="003B0714" w:rsidRPr="001923F6" w14:paraId="117FA3BB" w14:textId="77777777" w:rsidTr="00DF67A4">
        <w:tc>
          <w:tcPr>
            <w:tcW w:w="5612" w:type="dxa"/>
            <w:shd w:val="clear" w:color="auto" w:fill="auto"/>
          </w:tcPr>
          <w:p w14:paraId="3F143BE7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Inter-batch precision of calibration standards (%)</w:t>
            </w:r>
          </w:p>
        </w:tc>
        <w:tc>
          <w:tcPr>
            <w:tcW w:w="1705" w:type="dxa"/>
            <w:shd w:val="clear" w:color="auto" w:fill="auto"/>
          </w:tcPr>
          <w:p w14:paraId="064AEA82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1.9-4.8</w:t>
            </w:r>
          </w:p>
        </w:tc>
        <w:tc>
          <w:tcPr>
            <w:tcW w:w="1707" w:type="dxa"/>
            <w:shd w:val="clear" w:color="auto" w:fill="auto"/>
          </w:tcPr>
          <w:p w14:paraId="03132BB0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4.7-7.7</w:t>
            </w:r>
          </w:p>
        </w:tc>
      </w:tr>
      <w:tr w:rsidR="003B0714" w:rsidRPr="001923F6" w14:paraId="67E9B558" w14:textId="77777777" w:rsidTr="00DF67A4">
        <w:tc>
          <w:tcPr>
            <w:tcW w:w="5612" w:type="dxa"/>
            <w:shd w:val="clear" w:color="auto" w:fill="auto"/>
          </w:tcPr>
          <w:p w14:paraId="68B8F787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Inter-batch accuracy of calibration standards (%)</w:t>
            </w:r>
          </w:p>
        </w:tc>
        <w:tc>
          <w:tcPr>
            <w:tcW w:w="1705" w:type="dxa"/>
            <w:shd w:val="clear" w:color="auto" w:fill="auto"/>
          </w:tcPr>
          <w:p w14:paraId="1AFCE889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97.2-103.0</w:t>
            </w:r>
          </w:p>
        </w:tc>
        <w:tc>
          <w:tcPr>
            <w:tcW w:w="1707" w:type="dxa"/>
            <w:shd w:val="clear" w:color="auto" w:fill="auto"/>
          </w:tcPr>
          <w:p w14:paraId="73719839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94.6-103.0</w:t>
            </w:r>
          </w:p>
        </w:tc>
      </w:tr>
      <w:tr w:rsidR="003B0714" w:rsidRPr="001923F6" w14:paraId="0418888B" w14:textId="77777777" w:rsidTr="00DF67A4">
        <w:tc>
          <w:tcPr>
            <w:tcW w:w="5612" w:type="dxa"/>
            <w:shd w:val="clear" w:color="auto" w:fill="auto"/>
          </w:tcPr>
          <w:p w14:paraId="0BDEEDE1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*Inter-batch precision of quality control samples (%)</w:t>
            </w:r>
          </w:p>
        </w:tc>
        <w:tc>
          <w:tcPr>
            <w:tcW w:w="1705" w:type="dxa"/>
            <w:shd w:val="clear" w:color="auto" w:fill="auto"/>
          </w:tcPr>
          <w:p w14:paraId="02587C5A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3.1-5.2</w:t>
            </w:r>
          </w:p>
        </w:tc>
        <w:tc>
          <w:tcPr>
            <w:tcW w:w="1707" w:type="dxa"/>
            <w:shd w:val="clear" w:color="auto" w:fill="auto"/>
          </w:tcPr>
          <w:p w14:paraId="17A7313C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8.8-10.3</w:t>
            </w:r>
          </w:p>
        </w:tc>
      </w:tr>
      <w:tr w:rsidR="003B0714" w:rsidRPr="001923F6" w14:paraId="4F78FFA6" w14:textId="77777777" w:rsidTr="00DF67A4">
        <w:tc>
          <w:tcPr>
            <w:tcW w:w="5612" w:type="dxa"/>
            <w:shd w:val="clear" w:color="auto" w:fill="auto"/>
          </w:tcPr>
          <w:p w14:paraId="3C3AFA63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**Inter-batch accuracy of quality control samples (%)</w:t>
            </w:r>
          </w:p>
        </w:tc>
        <w:tc>
          <w:tcPr>
            <w:tcW w:w="1705" w:type="dxa"/>
            <w:shd w:val="clear" w:color="auto" w:fill="auto"/>
          </w:tcPr>
          <w:p w14:paraId="3DA48327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99.7-101.8</w:t>
            </w:r>
          </w:p>
        </w:tc>
        <w:tc>
          <w:tcPr>
            <w:tcW w:w="1707" w:type="dxa"/>
            <w:shd w:val="clear" w:color="auto" w:fill="auto"/>
          </w:tcPr>
          <w:p w14:paraId="6B484B2D" w14:textId="77777777" w:rsidR="003B0714" w:rsidRPr="007676DA" w:rsidRDefault="003B0714" w:rsidP="00DF67A4">
            <w:pPr>
              <w:pStyle w:val="CSRText"/>
              <w:rPr>
                <w:sz w:val="22"/>
                <w:szCs w:val="20"/>
                <w:lang w:val="en-US"/>
              </w:rPr>
            </w:pPr>
            <w:r w:rsidRPr="007676DA">
              <w:rPr>
                <w:sz w:val="22"/>
                <w:szCs w:val="20"/>
                <w:lang w:val="en-US"/>
              </w:rPr>
              <w:t>101.1-102.6</w:t>
            </w:r>
          </w:p>
        </w:tc>
      </w:tr>
    </w:tbl>
    <w:p w14:paraId="6FF45858" w14:textId="5ED6A7F5" w:rsidR="003B0714" w:rsidRPr="001A431E" w:rsidRDefault="003B0714" w:rsidP="003B07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31E">
        <w:rPr>
          <w:rFonts w:ascii="Times New Roman" w:hAnsi="Times New Roman" w:cs="Times New Roman"/>
          <w:sz w:val="24"/>
          <w:szCs w:val="24"/>
          <w:lang w:val="en-US"/>
        </w:rPr>
        <w:t xml:space="preserve">*Precision calculated for </w:t>
      </w:r>
      <w:r w:rsidR="00D16F74" w:rsidRPr="001A431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C51F0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D16F74" w:rsidRPr="001A431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D16F7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16F74" w:rsidRPr="001A43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431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D16F74" w:rsidRPr="001A431E">
        <w:rPr>
          <w:rFonts w:ascii="Times New Roman" w:hAnsi="Times New Roman" w:cs="Times New Roman"/>
          <w:sz w:val="24"/>
          <w:szCs w:val="24"/>
          <w:lang w:val="en-US"/>
        </w:rPr>
        <w:t>high</w:t>
      </w:r>
      <w:r w:rsidR="00D16F7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A431E">
        <w:rPr>
          <w:rFonts w:ascii="Times New Roman" w:hAnsi="Times New Roman" w:cs="Times New Roman"/>
          <w:sz w:val="24"/>
          <w:szCs w:val="24"/>
          <w:lang w:val="en-US"/>
        </w:rPr>
        <w:t xml:space="preserve">QC samples includes the additional variability of the endogenous concentration between the matrices used. </w:t>
      </w:r>
      <w:r w:rsidR="00F147F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147F2" w:rsidRPr="001A431E">
        <w:rPr>
          <w:rFonts w:ascii="Times New Roman" w:hAnsi="Times New Roman" w:cs="Times New Roman"/>
          <w:sz w:val="24"/>
          <w:szCs w:val="24"/>
          <w:lang w:val="en-US"/>
        </w:rPr>
        <w:t>ow</w:t>
      </w:r>
      <w:r w:rsidR="00D16F7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A431E">
        <w:rPr>
          <w:rFonts w:ascii="Times New Roman" w:hAnsi="Times New Roman" w:cs="Times New Roman"/>
          <w:sz w:val="24"/>
          <w:szCs w:val="24"/>
          <w:lang w:val="en-US"/>
        </w:rPr>
        <w:t>QC was prepared in surrogate matrix.</w:t>
      </w:r>
    </w:p>
    <w:p w14:paraId="0BEE2E65" w14:textId="6216FCC3" w:rsidR="003B0714" w:rsidRDefault="003B0714" w:rsidP="003B07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31E">
        <w:rPr>
          <w:rFonts w:ascii="Times New Roman" w:hAnsi="Times New Roman" w:cs="Times New Roman"/>
          <w:sz w:val="24"/>
          <w:szCs w:val="24"/>
          <w:lang w:val="en-US"/>
        </w:rPr>
        <w:t xml:space="preserve">**Accuracy for </w:t>
      </w:r>
      <w:r w:rsidR="00D16F74" w:rsidRPr="001A431E">
        <w:rPr>
          <w:rFonts w:ascii="Times New Roman" w:hAnsi="Times New Roman" w:cs="Times New Roman"/>
          <w:sz w:val="24"/>
          <w:szCs w:val="24"/>
          <w:lang w:val="en-US"/>
        </w:rPr>
        <w:t>med</w:t>
      </w:r>
      <w:r w:rsidR="00D16F7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16F74" w:rsidRPr="001A43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431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D16F74" w:rsidRPr="001A431E">
        <w:rPr>
          <w:rFonts w:ascii="Times New Roman" w:hAnsi="Times New Roman" w:cs="Times New Roman"/>
          <w:sz w:val="24"/>
          <w:szCs w:val="24"/>
          <w:lang w:val="en-US"/>
        </w:rPr>
        <w:t>high</w:t>
      </w:r>
      <w:r w:rsidR="00D16F7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A431E">
        <w:rPr>
          <w:rFonts w:ascii="Times New Roman" w:hAnsi="Times New Roman" w:cs="Times New Roman"/>
          <w:sz w:val="24"/>
          <w:szCs w:val="24"/>
          <w:lang w:val="en-US"/>
        </w:rPr>
        <w:t>QC samples calculated as the average of individual accuracy values in every single batch based on the calculated endogenous concentration.</w:t>
      </w:r>
    </w:p>
    <w:p w14:paraId="55EE7812" w14:textId="5E6516E2" w:rsidR="003B0714" w:rsidRDefault="002B5CBF" w:rsidP="002B5C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5CBF">
        <w:rPr>
          <w:rFonts w:ascii="Times New Roman" w:hAnsi="Times New Roman" w:cs="Times New Roman"/>
          <w:sz w:val="24"/>
          <w:szCs w:val="24"/>
          <w:lang w:val="en-US"/>
        </w:rPr>
        <w:t>ALA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-aminolevulic acid, LLOQ: lower limit of quantification, MUsT: </w:t>
      </w:r>
      <w:r w:rsidRPr="002B5CBF">
        <w:rPr>
          <w:rFonts w:ascii="Times New Roman" w:hAnsi="Times New Roman" w:cs="Times New Roman"/>
          <w:sz w:val="24"/>
          <w:szCs w:val="24"/>
          <w:lang w:val="en-US"/>
        </w:rPr>
        <w:t>maximal usage pharmacokinetic trial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pIX: protoporphyrin IX</w:t>
      </w:r>
    </w:p>
    <w:p w14:paraId="2DE2A78C" w14:textId="77777777" w:rsidR="00A327A9" w:rsidRDefault="00A327A9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14:paraId="4F550884" w14:textId="2565D949" w:rsidR="003B0714" w:rsidRDefault="003B0714" w:rsidP="003B07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CD677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6674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73D5F">
        <w:rPr>
          <w:rFonts w:ascii="Times New Roman" w:hAnsi="Times New Roman" w:cs="Times New Roman"/>
          <w:sz w:val="24"/>
          <w:szCs w:val="24"/>
          <w:lang w:val="en-US"/>
        </w:rPr>
        <w:t>Pat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position and data analysis sets</w:t>
      </w:r>
    </w:p>
    <w:tbl>
      <w:tblPr>
        <w:tblW w:w="3144" w:type="pct"/>
        <w:tblInd w:w="108" w:type="dxa"/>
        <w:tblLook w:val="04A0" w:firstRow="1" w:lastRow="0" w:firstColumn="1" w:lastColumn="0" w:noHBand="0" w:noVBand="1"/>
      </w:tblPr>
      <w:tblGrid>
        <w:gridCol w:w="4004"/>
        <w:gridCol w:w="1700"/>
      </w:tblGrid>
      <w:tr w:rsidR="003B0714" w:rsidRPr="005462F8" w14:paraId="4B29DD72" w14:textId="77777777" w:rsidTr="00DF67A4">
        <w:trPr>
          <w:trHeight w:val="340"/>
        </w:trPr>
        <w:tc>
          <w:tcPr>
            <w:tcW w:w="3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48380" w14:textId="77777777" w:rsidR="003B0714" w:rsidRPr="00811941" w:rsidRDefault="003B0714" w:rsidP="00DF67A4">
            <w:pPr>
              <w:pStyle w:val="CSRTables"/>
              <w:jc w:val="left"/>
              <w:rPr>
                <w:b/>
              </w:rPr>
            </w:pPr>
            <w:r w:rsidRPr="00811941">
              <w:rPr>
                <w:b/>
              </w:rPr>
              <w:t>Set</w:t>
            </w: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58D48" w14:textId="3BC561C2" w:rsidR="003B0714" w:rsidRPr="00811941" w:rsidRDefault="00C651B0" w:rsidP="00DF67A4">
            <w:pPr>
              <w:pStyle w:val="CSRTables"/>
              <w:rPr>
                <w:b/>
              </w:rPr>
            </w:pPr>
            <w:r>
              <w:rPr>
                <w:b/>
              </w:rPr>
              <w:t>Patients</w:t>
            </w:r>
            <w:r w:rsidR="003B0714" w:rsidRPr="00811941">
              <w:rPr>
                <w:b/>
              </w:rPr>
              <w:t>, n (%)</w:t>
            </w:r>
          </w:p>
        </w:tc>
      </w:tr>
      <w:tr w:rsidR="003B0714" w:rsidRPr="005462F8" w14:paraId="34C2CF6F" w14:textId="77777777" w:rsidTr="00DF67A4">
        <w:trPr>
          <w:trHeight w:val="340"/>
        </w:trPr>
        <w:tc>
          <w:tcPr>
            <w:tcW w:w="5000" w:type="pct"/>
            <w:gridSpan w:val="2"/>
            <w:shd w:val="clear" w:color="auto" w:fill="auto"/>
          </w:tcPr>
          <w:p w14:paraId="20213389" w14:textId="1E4422B9" w:rsidR="003B0714" w:rsidRPr="007676DA" w:rsidRDefault="007721A6" w:rsidP="00DF67A4">
            <w:pPr>
              <w:pStyle w:val="CSRTables"/>
              <w:rPr>
                <w:u w:val="single"/>
              </w:rPr>
            </w:pPr>
            <w:r>
              <w:rPr>
                <w:u w:val="single"/>
              </w:rPr>
              <w:t>MUsT-1</w:t>
            </w:r>
            <w:r w:rsidR="003B0714" w:rsidRPr="007676DA">
              <w:rPr>
                <w:u w:val="single"/>
              </w:rPr>
              <w:t xml:space="preserve"> (ALA-AK-CT006)</w:t>
            </w:r>
          </w:p>
        </w:tc>
      </w:tr>
      <w:tr w:rsidR="003B0714" w:rsidRPr="005462F8" w14:paraId="58206284" w14:textId="77777777" w:rsidTr="00DF67A4">
        <w:trPr>
          <w:trHeight w:val="340"/>
        </w:trPr>
        <w:tc>
          <w:tcPr>
            <w:tcW w:w="3510" w:type="pct"/>
            <w:shd w:val="clear" w:color="auto" w:fill="auto"/>
          </w:tcPr>
          <w:p w14:paraId="309CA5CC" w14:textId="77777777" w:rsidR="003B0714" w:rsidRDefault="003B0714" w:rsidP="00DF67A4">
            <w:pPr>
              <w:pStyle w:val="CSRTables"/>
              <w:jc w:val="left"/>
            </w:pPr>
            <w:r>
              <w:t>Enrolled set (ENR)</w:t>
            </w:r>
          </w:p>
        </w:tc>
        <w:tc>
          <w:tcPr>
            <w:tcW w:w="1490" w:type="pct"/>
            <w:shd w:val="clear" w:color="auto" w:fill="auto"/>
          </w:tcPr>
          <w:p w14:paraId="04916019" w14:textId="77777777" w:rsidR="003B0714" w:rsidRPr="00E446D8" w:rsidRDefault="003B0714" w:rsidP="00DF67A4">
            <w:pPr>
              <w:pStyle w:val="CSRTables"/>
            </w:pPr>
            <w:r>
              <w:t>13 (100)</w:t>
            </w:r>
          </w:p>
        </w:tc>
      </w:tr>
      <w:tr w:rsidR="003B0714" w:rsidRPr="005462F8" w14:paraId="4DAA4BBB" w14:textId="77777777" w:rsidTr="00DF67A4">
        <w:trPr>
          <w:trHeight w:val="340"/>
        </w:trPr>
        <w:tc>
          <w:tcPr>
            <w:tcW w:w="3510" w:type="pct"/>
            <w:shd w:val="clear" w:color="auto" w:fill="auto"/>
          </w:tcPr>
          <w:p w14:paraId="6D704E12" w14:textId="77777777" w:rsidR="003B0714" w:rsidRDefault="003B0714" w:rsidP="00DF67A4">
            <w:pPr>
              <w:pStyle w:val="CSRTables"/>
              <w:jc w:val="left"/>
            </w:pPr>
            <w:r w:rsidRPr="005462F8">
              <w:t>Safety Analysis Set (SAF)</w:t>
            </w:r>
          </w:p>
        </w:tc>
        <w:tc>
          <w:tcPr>
            <w:tcW w:w="1490" w:type="pct"/>
            <w:shd w:val="clear" w:color="auto" w:fill="auto"/>
          </w:tcPr>
          <w:p w14:paraId="08700CDE" w14:textId="77777777" w:rsidR="003B0714" w:rsidRPr="00E446D8" w:rsidRDefault="003B0714" w:rsidP="00DF67A4">
            <w:pPr>
              <w:pStyle w:val="CSRTables"/>
            </w:pPr>
            <w:r>
              <w:t>12 (92.3)</w:t>
            </w:r>
          </w:p>
        </w:tc>
      </w:tr>
      <w:tr w:rsidR="003B0714" w:rsidRPr="005462F8" w14:paraId="5136C984" w14:textId="77777777" w:rsidTr="00DF67A4">
        <w:trPr>
          <w:trHeight w:val="340"/>
        </w:trPr>
        <w:tc>
          <w:tcPr>
            <w:tcW w:w="3510" w:type="pct"/>
            <w:shd w:val="clear" w:color="auto" w:fill="auto"/>
          </w:tcPr>
          <w:p w14:paraId="19282FC9" w14:textId="77777777" w:rsidR="003B0714" w:rsidRDefault="003B0714" w:rsidP="00DF67A4">
            <w:pPr>
              <w:pStyle w:val="CSRTables"/>
              <w:jc w:val="left"/>
            </w:pPr>
            <w:r>
              <w:t>Treated set (TS)</w:t>
            </w:r>
          </w:p>
        </w:tc>
        <w:tc>
          <w:tcPr>
            <w:tcW w:w="1490" w:type="pct"/>
            <w:shd w:val="clear" w:color="auto" w:fill="auto"/>
          </w:tcPr>
          <w:p w14:paraId="35BDE63F" w14:textId="77777777" w:rsidR="003B0714" w:rsidRPr="00E446D8" w:rsidRDefault="003B0714" w:rsidP="00DF67A4">
            <w:pPr>
              <w:pStyle w:val="CSRTables"/>
            </w:pPr>
            <w:r>
              <w:t>12 (92.3)</w:t>
            </w:r>
          </w:p>
        </w:tc>
      </w:tr>
      <w:tr w:rsidR="003B0714" w:rsidRPr="005462F8" w14:paraId="015B2E13" w14:textId="77777777" w:rsidTr="00DF67A4">
        <w:trPr>
          <w:trHeight w:val="340"/>
        </w:trPr>
        <w:tc>
          <w:tcPr>
            <w:tcW w:w="3510" w:type="pct"/>
            <w:shd w:val="clear" w:color="auto" w:fill="auto"/>
          </w:tcPr>
          <w:p w14:paraId="3DDDA37F" w14:textId="672BD2DC" w:rsidR="003B0714" w:rsidRDefault="003B0714" w:rsidP="00DF67A4">
            <w:pPr>
              <w:pStyle w:val="CSRTables"/>
              <w:jc w:val="left"/>
            </w:pPr>
            <w:r>
              <w:t>ALA Pharmacokinetic set (ALA PKS)</w:t>
            </w:r>
          </w:p>
        </w:tc>
        <w:tc>
          <w:tcPr>
            <w:tcW w:w="1490" w:type="pct"/>
            <w:shd w:val="clear" w:color="auto" w:fill="auto"/>
          </w:tcPr>
          <w:p w14:paraId="7AD6111B" w14:textId="77777777" w:rsidR="003B0714" w:rsidRPr="00E446D8" w:rsidRDefault="003B0714" w:rsidP="00DF67A4">
            <w:pPr>
              <w:pStyle w:val="CSRTables"/>
            </w:pPr>
            <w:r>
              <w:t>12 (92.3)</w:t>
            </w:r>
          </w:p>
        </w:tc>
      </w:tr>
      <w:tr w:rsidR="003B0714" w:rsidRPr="005462F8" w14:paraId="4FB96872" w14:textId="77777777" w:rsidTr="00DF67A4">
        <w:trPr>
          <w:trHeight w:val="340"/>
        </w:trPr>
        <w:tc>
          <w:tcPr>
            <w:tcW w:w="3510" w:type="pct"/>
            <w:shd w:val="clear" w:color="auto" w:fill="auto"/>
          </w:tcPr>
          <w:p w14:paraId="22034CB8" w14:textId="17453E4E" w:rsidR="003B0714" w:rsidRDefault="003B0714" w:rsidP="00DF67A4">
            <w:pPr>
              <w:pStyle w:val="CSRTables"/>
              <w:jc w:val="left"/>
            </w:pPr>
            <w:r>
              <w:t>PpIX Pharmacokinetic set (PpIX PKS)</w:t>
            </w:r>
          </w:p>
        </w:tc>
        <w:tc>
          <w:tcPr>
            <w:tcW w:w="1490" w:type="pct"/>
            <w:shd w:val="clear" w:color="auto" w:fill="auto"/>
          </w:tcPr>
          <w:p w14:paraId="73A30310" w14:textId="77777777" w:rsidR="003B0714" w:rsidRPr="00E446D8" w:rsidRDefault="003B0714" w:rsidP="00DF67A4">
            <w:pPr>
              <w:pStyle w:val="CSRTables"/>
            </w:pPr>
            <w:r>
              <w:t>8 (61.5)</w:t>
            </w:r>
          </w:p>
        </w:tc>
      </w:tr>
      <w:tr w:rsidR="003B0714" w:rsidRPr="005462F8" w14:paraId="7B436DD5" w14:textId="77777777" w:rsidTr="00DF67A4">
        <w:trPr>
          <w:trHeight w:val="340"/>
        </w:trPr>
        <w:tc>
          <w:tcPr>
            <w:tcW w:w="5000" w:type="pct"/>
            <w:gridSpan w:val="2"/>
            <w:shd w:val="clear" w:color="auto" w:fill="auto"/>
          </w:tcPr>
          <w:p w14:paraId="16E8C7BD" w14:textId="36F4E57B" w:rsidR="003B0714" w:rsidRPr="007676DA" w:rsidRDefault="007721A6" w:rsidP="00DF67A4">
            <w:pPr>
              <w:pStyle w:val="CSRTables"/>
              <w:rPr>
                <w:u w:val="single"/>
              </w:rPr>
            </w:pPr>
            <w:r>
              <w:rPr>
                <w:u w:val="single"/>
              </w:rPr>
              <w:t>MUsT-2</w:t>
            </w:r>
            <w:r w:rsidR="003B0714" w:rsidRPr="007676DA">
              <w:rPr>
                <w:u w:val="single"/>
              </w:rPr>
              <w:t xml:space="preserve"> (ALA-AK-CT015)</w:t>
            </w:r>
          </w:p>
        </w:tc>
      </w:tr>
      <w:tr w:rsidR="003B0714" w:rsidRPr="005462F8" w14:paraId="48E906D0" w14:textId="77777777" w:rsidTr="00DF67A4">
        <w:trPr>
          <w:trHeight w:val="340"/>
        </w:trPr>
        <w:tc>
          <w:tcPr>
            <w:tcW w:w="3510" w:type="pct"/>
            <w:shd w:val="clear" w:color="auto" w:fill="auto"/>
          </w:tcPr>
          <w:p w14:paraId="64D96BDA" w14:textId="77777777" w:rsidR="003B0714" w:rsidRDefault="003B0714" w:rsidP="00DF67A4">
            <w:pPr>
              <w:pStyle w:val="CSRTables"/>
              <w:jc w:val="left"/>
            </w:pPr>
            <w:r>
              <w:t>Enrolled set 2* (ENR2)</w:t>
            </w:r>
          </w:p>
        </w:tc>
        <w:tc>
          <w:tcPr>
            <w:tcW w:w="1490" w:type="pct"/>
            <w:shd w:val="clear" w:color="auto" w:fill="auto"/>
          </w:tcPr>
          <w:p w14:paraId="040B848F" w14:textId="77777777" w:rsidR="003B0714" w:rsidRPr="00E446D8" w:rsidRDefault="003B0714" w:rsidP="00DF67A4">
            <w:pPr>
              <w:pStyle w:val="CSRTables"/>
            </w:pPr>
            <w:r w:rsidRPr="00E446D8">
              <w:t>46 (100)</w:t>
            </w:r>
          </w:p>
        </w:tc>
      </w:tr>
      <w:tr w:rsidR="003B0714" w:rsidRPr="005462F8" w14:paraId="1D2DB731" w14:textId="77777777" w:rsidTr="00DF67A4">
        <w:trPr>
          <w:trHeight w:val="340"/>
        </w:trPr>
        <w:tc>
          <w:tcPr>
            <w:tcW w:w="3510" w:type="pct"/>
            <w:shd w:val="clear" w:color="auto" w:fill="auto"/>
          </w:tcPr>
          <w:p w14:paraId="2EB7417D" w14:textId="77777777" w:rsidR="003B0714" w:rsidRPr="005462F8" w:rsidRDefault="003B0714" w:rsidP="00DF67A4">
            <w:pPr>
              <w:pStyle w:val="CSRTables"/>
              <w:jc w:val="left"/>
            </w:pPr>
            <w:r w:rsidRPr="005462F8">
              <w:t>Safety Analysis Set (SAF)</w:t>
            </w:r>
          </w:p>
        </w:tc>
        <w:tc>
          <w:tcPr>
            <w:tcW w:w="1490" w:type="pct"/>
            <w:shd w:val="clear" w:color="auto" w:fill="auto"/>
          </w:tcPr>
          <w:p w14:paraId="47582FC7" w14:textId="77777777" w:rsidR="003B0714" w:rsidRPr="00E446D8" w:rsidRDefault="003B0714" w:rsidP="00DF67A4">
            <w:pPr>
              <w:pStyle w:val="CSRTables"/>
            </w:pPr>
            <w:r w:rsidRPr="00E446D8">
              <w:t>32 (</w:t>
            </w:r>
            <w:r>
              <w:t>69.6</w:t>
            </w:r>
            <w:r w:rsidRPr="00E446D8">
              <w:t>)</w:t>
            </w:r>
          </w:p>
        </w:tc>
      </w:tr>
      <w:tr w:rsidR="003B0714" w:rsidRPr="005462F8" w14:paraId="68D151D8" w14:textId="77777777" w:rsidTr="00DF67A4">
        <w:trPr>
          <w:trHeight w:val="340"/>
        </w:trPr>
        <w:tc>
          <w:tcPr>
            <w:tcW w:w="3510" w:type="pct"/>
            <w:shd w:val="clear" w:color="auto" w:fill="auto"/>
          </w:tcPr>
          <w:p w14:paraId="7DD99ABA" w14:textId="77777777" w:rsidR="003B0714" w:rsidRPr="005462F8" w:rsidRDefault="003B0714" w:rsidP="00DF67A4">
            <w:pPr>
              <w:pStyle w:val="CSRTables"/>
              <w:jc w:val="left"/>
            </w:pPr>
            <w:r>
              <w:t>Treated set (TS)</w:t>
            </w:r>
          </w:p>
        </w:tc>
        <w:tc>
          <w:tcPr>
            <w:tcW w:w="1490" w:type="pct"/>
            <w:shd w:val="clear" w:color="auto" w:fill="auto"/>
          </w:tcPr>
          <w:p w14:paraId="2011E029" w14:textId="77777777" w:rsidR="003B0714" w:rsidRPr="00E446D8" w:rsidRDefault="003B0714" w:rsidP="00DF67A4">
            <w:pPr>
              <w:pStyle w:val="CSRTables"/>
            </w:pPr>
            <w:r w:rsidRPr="00E446D8">
              <w:t>32 (</w:t>
            </w:r>
            <w:r>
              <w:t>69.6</w:t>
            </w:r>
            <w:r w:rsidRPr="00E446D8">
              <w:t>)</w:t>
            </w:r>
          </w:p>
        </w:tc>
      </w:tr>
      <w:tr w:rsidR="003B0714" w:rsidRPr="005462F8" w14:paraId="21F51266" w14:textId="77777777" w:rsidTr="00DF67A4">
        <w:trPr>
          <w:trHeight w:val="340"/>
        </w:trPr>
        <w:tc>
          <w:tcPr>
            <w:tcW w:w="3510" w:type="pct"/>
            <w:shd w:val="clear" w:color="auto" w:fill="auto"/>
          </w:tcPr>
          <w:p w14:paraId="413DBA37" w14:textId="5673FDE4" w:rsidR="003B0714" w:rsidRDefault="003B0714" w:rsidP="00DF67A4">
            <w:pPr>
              <w:pStyle w:val="CSRTables"/>
              <w:jc w:val="left"/>
            </w:pPr>
            <w:r>
              <w:t>ALA Pharmacokinetic set (ALA PKS)</w:t>
            </w:r>
          </w:p>
        </w:tc>
        <w:tc>
          <w:tcPr>
            <w:tcW w:w="1490" w:type="pct"/>
            <w:shd w:val="clear" w:color="auto" w:fill="auto"/>
          </w:tcPr>
          <w:p w14:paraId="781D9549" w14:textId="77777777" w:rsidR="003B0714" w:rsidRPr="00E446D8" w:rsidRDefault="003B0714" w:rsidP="00DF67A4">
            <w:pPr>
              <w:pStyle w:val="CSRTables"/>
            </w:pPr>
            <w:r w:rsidRPr="00E446D8">
              <w:t>32 (</w:t>
            </w:r>
            <w:r>
              <w:t>69.6</w:t>
            </w:r>
            <w:r w:rsidRPr="00E446D8">
              <w:t>)</w:t>
            </w:r>
          </w:p>
        </w:tc>
      </w:tr>
      <w:tr w:rsidR="003B0714" w:rsidRPr="005462F8" w14:paraId="5AF8EE09" w14:textId="77777777" w:rsidTr="00DF67A4">
        <w:trPr>
          <w:trHeight w:val="340"/>
        </w:trPr>
        <w:tc>
          <w:tcPr>
            <w:tcW w:w="3510" w:type="pct"/>
            <w:tcBorders>
              <w:bottom w:val="single" w:sz="4" w:space="0" w:color="auto"/>
            </w:tcBorders>
            <w:shd w:val="clear" w:color="auto" w:fill="auto"/>
          </w:tcPr>
          <w:p w14:paraId="51CF96B7" w14:textId="3ADFFF93" w:rsidR="003B0714" w:rsidRDefault="003B0714" w:rsidP="00DF67A4">
            <w:pPr>
              <w:pStyle w:val="CSRTables"/>
              <w:jc w:val="left"/>
            </w:pPr>
            <w:r>
              <w:t>PpIX Pharmacokinetic set (PpIX PKS)</w:t>
            </w:r>
          </w:p>
        </w:tc>
        <w:tc>
          <w:tcPr>
            <w:tcW w:w="1490" w:type="pct"/>
            <w:tcBorders>
              <w:bottom w:val="single" w:sz="4" w:space="0" w:color="auto"/>
            </w:tcBorders>
            <w:shd w:val="clear" w:color="auto" w:fill="auto"/>
          </w:tcPr>
          <w:p w14:paraId="23D5C525" w14:textId="77777777" w:rsidR="003B0714" w:rsidRPr="00E446D8" w:rsidRDefault="003B0714" w:rsidP="00DF67A4">
            <w:pPr>
              <w:pStyle w:val="CSRTables"/>
            </w:pPr>
            <w:r w:rsidRPr="00E446D8">
              <w:t>30 (</w:t>
            </w:r>
            <w:r>
              <w:t>65.2</w:t>
            </w:r>
            <w:r w:rsidRPr="00E446D8">
              <w:t>)</w:t>
            </w:r>
          </w:p>
        </w:tc>
      </w:tr>
    </w:tbl>
    <w:p w14:paraId="54C9E4F7" w14:textId="65EF985A" w:rsidR="002B5CBF" w:rsidRDefault="003B0714" w:rsidP="002B5CB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676DA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7676DA">
        <w:rPr>
          <w:rFonts w:ascii="Times New Roman" w:hAnsi="Times New Roman" w:cs="Times New Roman"/>
          <w:lang w:val="en-US"/>
        </w:rPr>
        <w:t xml:space="preserve">includes all </w:t>
      </w:r>
      <w:r w:rsidR="00C651B0">
        <w:rPr>
          <w:rFonts w:ascii="Times New Roman" w:hAnsi="Times New Roman" w:cs="Times New Roman"/>
          <w:lang w:val="en-US"/>
        </w:rPr>
        <w:t>patients</w:t>
      </w:r>
      <w:r w:rsidRPr="007676DA">
        <w:rPr>
          <w:rFonts w:ascii="Times New Roman" w:hAnsi="Times New Roman" w:cs="Times New Roman"/>
          <w:lang w:val="en-US"/>
        </w:rPr>
        <w:t xml:space="preserve"> who provided informed consent once (two </w:t>
      </w:r>
      <w:r w:rsidR="00C651B0">
        <w:rPr>
          <w:rFonts w:ascii="Times New Roman" w:hAnsi="Times New Roman" w:cs="Times New Roman"/>
          <w:lang w:val="en-US"/>
        </w:rPr>
        <w:t>patients</w:t>
      </w:r>
      <w:r w:rsidRPr="007676DA">
        <w:rPr>
          <w:rFonts w:ascii="Times New Roman" w:hAnsi="Times New Roman" w:cs="Times New Roman"/>
          <w:lang w:val="en-US"/>
        </w:rPr>
        <w:t xml:space="preserve"> were re-screened due to COVID-19 implications; these </w:t>
      </w:r>
      <w:r w:rsidR="00C651B0">
        <w:rPr>
          <w:rFonts w:ascii="Times New Roman" w:hAnsi="Times New Roman" w:cs="Times New Roman"/>
          <w:lang w:val="en-US"/>
        </w:rPr>
        <w:t>patients</w:t>
      </w:r>
      <w:r w:rsidRPr="007676DA">
        <w:rPr>
          <w:rFonts w:ascii="Times New Roman" w:hAnsi="Times New Roman" w:cs="Times New Roman"/>
          <w:lang w:val="en-US"/>
        </w:rPr>
        <w:t xml:space="preserve"> were included with their 2</w:t>
      </w:r>
      <w:r w:rsidRPr="007676DA">
        <w:rPr>
          <w:rFonts w:ascii="Times New Roman" w:hAnsi="Times New Roman" w:cs="Times New Roman"/>
          <w:vertAlign w:val="superscript"/>
          <w:lang w:val="en-US"/>
        </w:rPr>
        <w:t>nd</w:t>
      </w:r>
      <w:r w:rsidRPr="007676DA">
        <w:rPr>
          <w:rFonts w:ascii="Times New Roman" w:hAnsi="Times New Roman" w:cs="Times New Roman"/>
          <w:lang w:val="en-US"/>
        </w:rPr>
        <w:t xml:space="preserve"> screening ID only</w:t>
      </w:r>
      <w:r w:rsidR="002B5CBF">
        <w:rPr>
          <w:rFonts w:ascii="Times New Roman" w:hAnsi="Times New Roman" w:cs="Times New Roman"/>
          <w:lang w:val="en-US"/>
        </w:rPr>
        <w:t>)</w:t>
      </w:r>
    </w:p>
    <w:p w14:paraId="203370B6" w14:textId="33B4B13A" w:rsidR="002B5CBF" w:rsidRDefault="002B5CBF" w:rsidP="002B5CB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LA: 5-aminolevulic acid, n: number of </w:t>
      </w:r>
      <w:r w:rsidR="00C651B0">
        <w:rPr>
          <w:rFonts w:ascii="Times New Roman" w:hAnsi="Times New Roman" w:cs="Times New Roman"/>
          <w:lang w:val="en-US"/>
        </w:rPr>
        <w:t>patients</w:t>
      </w:r>
      <w:r>
        <w:rPr>
          <w:rFonts w:ascii="Times New Roman" w:hAnsi="Times New Roman" w:cs="Times New Roman"/>
          <w:lang w:val="en-US"/>
        </w:rPr>
        <w:t xml:space="preserve"> in set, PpIX: protoporphyrin IX</w:t>
      </w:r>
    </w:p>
    <w:p w14:paraId="65858BE7" w14:textId="2FB364B2" w:rsidR="003B0714" w:rsidRDefault="003B0714" w:rsidP="002B5C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299E85A" w14:textId="418BA5D6" w:rsidR="00C91352" w:rsidRDefault="00C91352" w:rsidP="00C913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CD677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6674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: Pharmacokinetic parameters after Placebo (</w:t>
      </w:r>
      <w:r w:rsidR="004C2CB2">
        <w:rPr>
          <w:rFonts w:ascii="Times New Roman" w:hAnsi="Times New Roman" w:cs="Times New Roman"/>
          <w:sz w:val="24"/>
          <w:szCs w:val="24"/>
          <w:lang w:val="en-US"/>
        </w:rPr>
        <w:t>peri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) in MUsT-1</w:t>
      </w:r>
    </w:p>
    <w:tbl>
      <w:tblPr>
        <w:tblW w:w="0" w:type="auto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1672"/>
        <w:gridCol w:w="1650"/>
        <w:gridCol w:w="1701"/>
      </w:tblGrid>
      <w:tr w:rsidR="00C91352" w:rsidRPr="00443BF5" w14:paraId="2EC93933" w14:textId="77777777" w:rsidTr="00C91352">
        <w:trPr>
          <w:trHeight w:val="283"/>
        </w:trPr>
        <w:tc>
          <w:tcPr>
            <w:tcW w:w="0" w:type="auto"/>
            <w:shd w:val="clear" w:color="auto" w:fill="auto"/>
          </w:tcPr>
          <w:p w14:paraId="0FF9A393" w14:textId="77777777" w:rsidR="00C91352" w:rsidRPr="009E5070" w:rsidRDefault="00C91352" w:rsidP="00B41F63">
            <w:pPr>
              <w:keepNext/>
              <w:keepLines/>
              <w:spacing w:afterLines="80" w:after="192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704EA9B" w14:textId="77777777" w:rsidR="00C91352" w:rsidRPr="009E5070" w:rsidRDefault="00C91352" w:rsidP="00B41F63">
            <w:pPr>
              <w:keepNext/>
              <w:keepLines/>
              <w:spacing w:afterLines="80" w:after="192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12A942F5" w14:textId="69B32A01" w:rsidR="00C91352" w:rsidRPr="009E5070" w:rsidRDefault="00C91352" w:rsidP="00B41F63">
            <w:pPr>
              <w:keepNext/>
              <w:keepLines/>
              <w:spacing w:afterLines="5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A</w:t>
            </w:r>
          </w:p>
        </w:tc>
        <w:tc>
          <w:tcPr>
            <w:tcW w:w="1701" w:type="dxa"/>
            <w:shd w:val="clear" w:color="auto" w:fill="auto"/>
          </w:tcPr>
          <w:p w14:paraId="027A7438" w14:textId="6AEF70C4" w:rsidR="00C91352" w:rsidRPr="009E5070" w:rsidRDefault="00C91352" w:rsidP="00B41F63">
            <w:pPr>
              <w:keepNext/>
              <w:keepLines/>
              <w:spacing w:afterLines="5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pIX</w:t>
            </w:r>
          </w:p>
        </w:tc>
      </w:tr>
      <w:tr w:rsidR="00C91352" w:rsidRPr="00443BF5" w14:paraId="32C18EBD" w14:textId="77777777" w:rsidTr="00C91352">
        <w:trPr>
          <w:trHeight w:val="570"/>
        </w:trPr>
        <w:tc>
          <w:tcPr>
            <w:tcW w:w="0" w:type="auto"/>
            <w:shd w:val="clear" w:color="auto" w:fill="auto"/>
          </w:tcPr>
          <w:p w14:paraId="78A41D7D" w14:textId="77777777" w:rsidR="00C91352" w:rsidRPr="009E5070" w:rsidRDefault="00C91352" w:rsidP="00B41F63">
            <w:pPr>
              <w:keepNext/>
              <w:keepLines/>
              <w:spacing w:afterLines="80" w:after="192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K Parameter</w:t>
            </w:r>
          </w:p>
        </w:tc>
        <w:tc>
          <w:tcPr>
            <w:tcW w:w="0" w:type="auto"/>
            <w:shd w:val="clear" w:color="auto" w:fill="auto"/>
          </w:tcPr>
          <w:p w14:paraId="4B0C2B96" w14:textId="77777777" w:rsidR="00C91352" w:rsidRPr="009E5070" w:rsidRDefault="00C91352" w:rsidP="00B41F63">
            <w:pPr>
              <w:keepNext/>
              <w:keepLines/>
              <w:spacing w:afterLines="80" w:after="192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2CF0F7FA" w14:textId="77777777" w:rsidR="00C91352" w:rsidRPr="009E5070" w:rsidRDefault="00C91352" w:rsidP="00B41F63">
            <w:pPr>
              <w:keepNext/>
              <w:keepLines/>
              <w:spacing w:afterLines="5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(Face)</w:t>
            </w:r>
          </w:p>
          <w:p w14:paraId="33660D89" w14:textId="77777777" w:rsidR="00C91352" w:rsidRPr="009E5070" w:rsidRDefault="00C91352" w:rsidP="00B41F63">
            <w:pPr>
              <w:keepNext/>
              <w:keepLines/>
              <w:spacing w:afterLines="5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12</w:t>
            </w:r>
          </w:p>
        </w:tc>
        <w:tc>
          <w:tcPr>
            <w:tcW w:w="1701" w:type="dxa"/>
            <w:shd w:val="clear" w:color="auto" w:fill="auto"/>
          </w:tcPr>
          <w:p w14:paraId="6D2200D5" w14:textId="1998E41B" w:rsidR="00C91352" w:rsidRPr="009E5070" w:rsidRDefault="00C91352" w:rsidP="00B41F63">
            <w:pPr>
              <w:keepNext/>
              <w:keepLines/>
              <w:spacing w:afterLines="5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 (Face)</w:t>
            </w:r>
            <w:r w:rsidRPr="009E50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</w:t>
            </w:r>
          </w:p>
          <w:p w14:paraId="4C86D0D5" w14:textId="2C95B5C0" w:rsidR="00C91352" w:rsidRPr="009E5070" w:rsidRDefault="00C91352" w:rsidP="00B41F63">
            <w:pPr>
              <w:keepNext/>
              <w:keepLines/>
              <w:spacing w:afterLines="5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= </w:t>
            </w:r>
            <w:r w:rsidR="006C69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</w:tr>
      <w:tr w:rsidR="00C91352" w:rsidRPr="00443BF5" w14:paraId="24E92CCA" w14:textId="77777777" w:rsidTr="00C91352">
        <w:tc>
          <w:tcPr>
            <w:tcW w:w="0" w:type="auto"/>
            <w:shd w:val="clear" w:color="auto" w:fill="auto"/>
          </w:tcPr>
          <w:p w14:paraId="468DB2C4" w14:textId="139DAC38" w:rsidR="00C91352" w:rsidRPr="009E5070" w:rsidRDefault="00C91352" w:rsidP="00B41F63">
            <w:pPr>
              <w:keepNext/>
              <w:keepLines/>
              <w:spacing w:after="8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</w:t>
            </w:r>
            <w:r w:rsidRPr="009E50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-</w:t>
            </w:r>
            <w:r w:rsidR="0015047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4 h</w:t>
            </w:r>
          </w:p>
          <w:p w14:paraId="450FD555" w14:textId="77777777" w:rsidR="00C91352" w:rsidRPr="009E5070" w:rsidRDefault="00C91352" w:rsidP="00B41F63">
            <w:pPr>
              <w:keepNext/>
              <w:keepLines/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h×ng/mL]</w:t>
            </w:r>
          </w:p>
          <w:p w14:paraId="0B77E657" w14:textId="77777777" w:rsidR="00C91352" w:rsidRPr="009E5070" w:rsidRDefault="00C91352" w:rsidP="00B41F63">
            <w:pPr>
              <w:keepNext/>
              <w:keepLines/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CC3D86" w14:textId="77777777" w:rsidR="00C91352" w:rsidRPr="009E5070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14:paraId="6360EDB5" w14:textId="77777777" w:rsidR="00C91352" w:rsidRPr="008A42C1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. Mean</w:t>
            </w:r>
          </w:p>
          <w:p w14:paraId="188C2328" w14:textId="77777777" w:rsidR="00C91352" w:rsidRPr="008A42C1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 SD / Geo CV</w:t>
            </w:r>
          </w:p>
          <w:p w14:paraId="532D664F" w14:textId="77777777" w:rsidR="00C91352" w:rsidRPr="009E5070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. – Max.</w:t>
            </w:r>
          </w:p>
          <w:p w14:paraId="0FBAC80F" w14:textId="77777777" w:rsidR="00C91352" w:rsidRPr="009E5070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650" w:type="dxa"/>
          </w:tcPr>
          <w:p w14:paraId="499798CD" w14:textId="77777777" w:rsidR="00C91352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7FBABC76" w14:textId="77777777" w:rsidR="00BD3149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6</w:t>
            </w:r>
          </w:p>
          <w:p w14:paraId="1768B11F" w14:textId="77777777" w:rsidR="00BD3149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 / 176.07</w:t>
            </w:r>
          </w:p>
          <w:p w14:paraId="3B2D1462" w14:textId="5B4E1AD1" w:rsidR="00BD3149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– 85.23</w:t>
            </w:r>
          </w:p>
          <w:p w14:paraId="07B2E3E2" w14:textId="28EC3940" w:rsidR="00BD3149" w:rsidRPr="009E5070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96 </w:t>
            </w: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7.06</w:t>
            </w:r>
          </w:p>
        </w:tc>
        <w:tc>
          <w:tcPr>
            <w:tcW w:w="1701" w:type="dxa"/>
            <w:shd w:val="clear" w:color="auto" w:fill="auto"/>
          </w:tcPr>
          <w:p w14:paraId="517E96B9" w14:textId="61CB41CB" w:rsidR="00C91352" w:rsidRDefault="006C69FC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67297CC" w14:textId="77777777" w:rsidR="006C69FC" w:rsidRDefault="006C69FC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  <w:p w14:paraId="0B7E3E4C" w14:textId="77777777" w:rsidR="006C69FC" w:rsidRDefault="006C69FC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 / 268.79</w:t>
            </w:r>
          </w:p>
          <w:p w14:paraId="35266440" w14:textId="14E101AE" w:rsidR="006C69FC" w:rsidRDefault="006C69FC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– 3.22</w:t>
            </w:r>
          </w:p>
          <w:p w14:paraId="3BC80142" w14:textId="1C411B6C" w:rsidR="006C69FC" w:rsidRPr="009E5070" w:rsidRDefault="006C69FC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2 </w:t>
            </w: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9</w:t>
            </w:r>
          </w:p>
        </w:tc>
      </w:tr>
      <w:tr w:rsidR="00C91352" w:rsidRPr="00443BF5" w14:paraId="5B5252F8" w14:textId="77777777" w:rsidTr="00C91352">
        <w:tc>
          <w:tcPr>
            <w:tcW w:w="0" w:type="auto"/>
            <w:shd w:val="clear" w:color="auto" w:fill="auto"/>
          </w:tcPr>
          <w:p w14:paraId="437C6957" w14:textId="77777777" w:rsidR="00C91352" w:rsidRPr="009E5070" w:rsidRDefault="00C91352" w:rsidP="00B41F63">
            <w:pPr>
              <w:keepNext/>
              <w:keepLines/>
              <w:spacing w:after="8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E50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ax </w:t>
            </w:r>
          </w:p>
          <w:p w14:paraId="16E20766" w14:textId="77777777" w:rsidR="00C91352" w:rsidRPr="009E5070" w:rsidRDefault="00C91352" w:rsidP="00B41F63">
            <w:pPr>
              <w:keepNext/>
              <w:keepLines/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ng/mL]</w:t>
            </w: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0" w:type="auto"/>
            <w:shd w:val="clear" w:color="auto" w:fill="auto"/>
          </w:tcPr>
          <w:p w14:paraId="784290E5" w14:textId="77777777" w:rsidR="00C91352" w:rsidRPr="009E5070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14:paraId="2CBD8DEA" w14:textId="77777777" w:rsidR="00C91352" w:rsidRPr="009E5070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. Mean</w:t>
            </w:r>
          </w:p>
          <w:p w14:paraId="7EFA130F" w14:textId="77777777" w:rsidR="00C91352" w:rsidRPr="009E5070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 SD/Geo CV</w:t>
            </w:r>
          </w:p>
          <w:p w14:paraId="5ABA2A79" w14:textId="77777777" w:rsidR="00C91352" w:rsidRPr="009E5070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. – Max.</w:t>
            </w:r>
          </w:p>
          <w:p w14:paraId="32FC3FE5" w14:textId="77777777" w:rsidR="00C91352" w:rsidRPr="009E5070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650" w:type="dxa"/>
          </w:tcPr>
          <w:p w14:paraId="2CAF862F" w14:textId="77777777" w:rsidR="00C91352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74D5846B" w14:textId="77777777" w:rsidR="00BD3149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</w:t>
            </w:r>
          </w:p>
          <w:p w14:paraId="24A34673" w14:textId="77777777" w:rsidR="00BD3149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/ 46.76</w:t>
            </w:r>
          </w:p>
          <w:p w14:paraId="12488283" w14:textId="77777777" w:rsidR="00BD3149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– 6.94</w:t>
            </w:r>
          </w:p>
          <w:p w14:paraId="061A4C40" w14:textId="452BD308" w:rsidR="00BD3149" w:rsidRPr="009E5070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1 </w:t>
            </w: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1</w:t>
            </w:r>
          </w:p>
        </w:tc>
        <w:tc>
          <w:tcPr>
            <w:tcW w:w="1701" w:type="dxa"/>
            <w:shd w:val="clear" w:color="auto" w:fill="auto"/>
          </w:tcPr>
          <w:p w14:paraId="4BE2E9FB" w14:textId="70F1B3B0" w:rsidR="00C91352" w:rsidRDefault="009648B7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FF95CCC" w14:textId="0387681E" w:rsidR="006C69FC" w:rsidRDefault="009648B7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  <w:p w14:paraId="79A23DA4" w14:textId="53B97CB8" w:rsidR="006C69FC" w:rsidRDefault="009648B7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  <w:r w:rsidR="006C6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D6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96</w:t>
            </w:r>
          </w:p>
          <w:p w14:paraId="4C6A4001" w14:textId="290FAEA1" w:rsidR="006C69FC" w:rsidRDefault="009648B7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  <w:r w:rsidR="006C6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</w:t>
            </w:r>
          </w:p>
          <w:p w14:paraId="037F03AF" w14:textId="1433BD2D" w:rsidR="006C69FC" w:rsidRPr="009E5070" w:rsidRDefault="009648B7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  <w:r w:rsidR="006C6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C69FC"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C6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C91352" w:rsidRPr="00443BF5" w14:paraId="7CB5BEA4" w14:textId="77777777" w:rsidTr="00C91352">
        <w:trPr>
          <w:trHeight w:val="496"/>
        </w:trPr>
        <w:tc>
          <w:tcPr>
            <w:tcW w:w="0" w:type="auto"/>
            <w:shd w:val="clear" w:color="auto" w:fill="auto"/>
          </w:tcPr>
          <w:p w14:paraId="0045E517" w14:textId="77777777" w:rsidR="00C91352" w:rsidRPr="009E5070" w:rsidRDefault="00C91352" w:rsidP="00B41F63">
            <w:pPr>
              <w:keepNext/>
              <w:keepLines/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9E50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h]</w:t>
            </w:r>
          </w:p>
          <w:p w14:paraId="1472538A" w14:textId="77777777" w:rsidR="00C91352" w:rsidRPr="009E5070" w:rsidRDefault="00C91352" w:rsidP="00B41F63">
            <w:pPr>
              <w:keepNext/>
              <w:keepLines/>
              <w:spacing w:after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0FB80BF" w14:textId="77777777" w:rsidR="00C91352" w:rsidRPr="009E5070" w:rsidRDefault="00C91352" w:rsidP="00B41F63">
            <w:pPr>
              <w:keepNext/>
              <w:keepLines/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14:paraId="4B86D64A" w14:textId="77777777" w:rsidR="00C91352" w:rsidRPr="009E5070" w:rsidRDefault="00C91352" w:rsidP="00B41F63">
            <w:pPr>
              <w:keepNext/>
              <w:keepLines/>
              <w:spacing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  <w:p w14:paraId="0ED7BC0B" w14:textId="77777777" w:rsidR="00C91352" w:rsidRPr="009E5070" w:rsidRDefault="00C91352" w:rsidP="00B41F63">
            <w:pPr>
              <w:keepNext/>
              <w:keepLines/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0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. – Max.</w:t>
            </w:r>
          </w:p>
        </w:tc>
        <w:tc>
          <w:tcPr>
            <w:tcW w:w="1650" w:type="dxa"/>
          </w:tcPr>
          <w:p w14:paraId="7FFA8A43" w14:textId="77777777" w:rsidR="00C91352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0B1079D5" w14:textId="77777777" w:rsidR="00BD3149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</w:t>
            </w:r>
          </w:p>
          <w:p w14:paraId="7D42C0FF" w14:textId="2E016787" w:rsidR="00BD3149" w:rsidRPr="009E5070" w:rsidRDefault="00BD3149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– 10.03</w:t>
            </w:r>
          </w:p>
        </w:tc>
        <w:tc>
          <w:tcPr>
            <w:tcW w:w="1701" w:type="dxa"/>
            <w:shd w:val="clear" w:color="auto" w:fill="auto"/>
          </w:tcPr>
          <w:p w14:paraId="279D0CDB" w14:textId="14ED33B0" w:rsidR="00C91352" w:rsidRDefault="006C69FC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0E92B99" w14:textId="52A96771" w:rsidR="006C69FC" w:rsidRDefault="006C69FC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  <w:p w14:paraId="1BD9410D" w14:textId="48EA7497" w:rsidR="006C69FC" w:rsidRPr="009E5070" w:rsidRDefault="006C69FC" w:rsidP="00B41F63">
            <w:pPr>
              <w:keepNext/>
              <w:keepLines/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– 1.50</w:t>
            </w:r>
          </w:p>
        </w:tc>
      </w:tr>
    </w:tbl>
    <w:p w14:paraId="102AC680" w14:textId="6E190751" w:rsidR="00C91352" w:rsidRDefault="00150473" w:rsidP="002B5C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0473">
        <w:rPr>
          <w:rFonts w:ascii="Times New Roman" w:hAnsi="Times New Roman" w:cs="Times New Roman"/>
          <w:sz w:val="24"/>
          <w:szCs w:val="24"/>
          <w:lang w:val="en-US"/>
        </w:rPr>
        <w:t>AUC: area under the plasma concentration time curve, C</w:t>
      </w:r>
      <w:r w:rsidRPr="00585D5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150473">
        <w:rPr>
          <w:rFonts w:ascii="Times New Roman" w:hAnsi="Times New Roman" w:cs="Times New Roman"/>
          <w:sz w:val="24"/>
          <w:szCs w:val="24"/>
          <w:lang w:val="en-US"/>
        </w:rPr>
        <w:t xml:space="preserve">: observed maximum baseline-adjusted plasma concentration, Geo: geometric, CV: coefficient of variation, Max: maximum, Min: minimum, MUsT: maximal usage pharmacokinetic trial, N: number of evaluable </w:t>
      </w:r>
      <w:r w:rsidR="00973D5F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Pr="00150473">
        <w:rPr>
          <w:rFonts w:ascii="Times New Roman" w:hAnsi="Times New Roman" w:cs="Times New Roman"/>
          <w:sz w:val="24"/>
          <w:szCs w:val="24"/>
          <w:lang w:val="en-US"/>
        </w:rPr>
        <w:t>s, n: number of non-missing values, PK: pharmacokinetic, PpIX: protoporphyrin IX, SD: standard deviation, t</w:t>
      </w:r>
      <w:r w:rsidRPr="00585D5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150473">
        <w:rPr>
          <w:rFonts w:ascii="Times New Roman" w:hAnsi="Times New Roman" w:cs="Times New Roman"/>
          <w:sz w:val="24"/>
          <w:szCs w:val="24"/>
          <w:lang w:val="en-US"/>
        </w:rPr>
        <w:t>: time to reach C</w:t>
      </w:r>
      <w:r w:rsidRPr="00585D5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8D1788" w14:textId="4CCCA9E0" w:rsidR="00C91352" w:rsidRDefault="00C913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B1BE46D" w14:textId="34D7D3B3" w:rsidR="003B0714" w:rsidRDefault="003B0714" w:rsidP="002B5C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Legends to Supplementary Figures:</w:t>
      </w:r>
    </w:p>
    <w:p w14:paraId="56E139CB" w14:textId="12B54E65" w:rsidR="003B0714" w:rsidRDefault="003B0714" w:rsidP="00DB52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40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CD677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B40D5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0D5">
        <w:rPr>
          <w:rFonts w:ascii="Times New Roman" w:hAnsi="Times New Roman" w:cs="Times New Roman"/>
          <w:sz w:val="24"/>
          <w:szCs w:val="24"/>
          <w:lang w:val="en-US"/>
        </w:rPr>
        <w:t xml:space="preserve">Baseline-adjusted (ALA) and unadjusted (PpIX) concentration versus time plots for the placebo </w:t>
      </w:r>
      <w:r w:rsidR="004C2CB2">
        <w:rPr>
          <w:rFonts w:ascii="Times New Roman" w:hAnsi="Times New Roman" w:cs="Times New Roman"/>
          <w:sz w:val="24"/>
          <w:szCs w:val="24"/>
          <w:lang w:val="en-US"/>
        </w:rPr>
        <w:t>period</w:t>
      </w:r>
      <w:r w:rsidR="006B40D5">
        <w:rPr>
          <w:rFonts w:ascii="Times New Roman" w:hAnsi="Times New Roman" w:cs="Times New Roman"/>
          <w:sz w:val="24"/>
          <w:szCs w:val="24"/>
          <w:lang w:val="en-US"/>
        </w:rPr>
        <w:t xml:space="preserve"> of MUsT-1</w:t>
      </w:r>
      <w:r w:rsidR="002B5C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7C58" w:rsidRPr="001D7C5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B5CBF">
        <w:rPr>
          <w:rFonts w:ascii="Times New Roman" w:hAnsi="Times New Roman" w:cs="Times New Roman"/>
          <w:sz w:val="24"/>
          <w:szCs w:val="24"/>
          <w:lang w:val="en-US"/>
        </w:rPr>
        <w:t xml:space="preserve">Baseline-adjusted plasma concentrations of ALA [ng/mL] are plotted against time [h]. </w:t>
      </w:r>
      <w:r w:rsidR="002B5CBF" w:rsidRPr="00DF67A4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2B5CBF">
        <w:rPr>
          <w:rFonts w:ascii="Times New Roman" w:hAnsi="Times New Roman" w:cs="Times New Roman"/>
          <w:sz w:val="24"/>
          <w:szCs w:val="24"/>
          <w:lang w:val="en-US"/>
        </w:rPr>
        <w:t>below 0</w:t>
      </w:r>
      <w:r w:rsidR="002B5CBF" w:rsidRPr="00DF67A4">
        <w:rPr>
          <w:rFonts w:ascii="Times New Roman" w:hAnsi="Times New Roman" w:cs="Times New Roman"/>
          <w:sz w:val="24"/>
          <w:szCs w:val="24"/>
          <w:lang w:val="en-US"/>
        </w:rPr>
        <w:t xml:space="preserve"> after baseline adjustment were set to zero for figures of PK concentration data.</w:t>
      </w:r>
      <w:r w:rsidR="002B5CBF">
        <w:rPr>
          <w:rFonts w:ascii="Times New Roman" w:hAnsi="Times New Roman" w:cs="Times New Roman"/>
          <w:sz w:val="24"/>
          <w:szCs w:val="24"/>
          <w:lang w:val="en-US"/>
        </w:rPr>
        <w:t xml:space="preserve"> Baseline was calculated from one pre</w:t>
      </w:r>
      <w:r w:rsidR="00F147F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B5CBF">
        <w:rPr>
          <w:rFonts w:ascii="Times New Roman" w:hAnsi="Times New Roman" w:cs="Times New Roman"/>
          <w:sz w:val="24"/>
          <w:szCs w:val="24"/>
          <w:lang w:val="en-US"/>
        </w:rPr>
        <w:t xml:space="preserve">dose value. 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>Each line depicts one individual profile (n=12).</w:t>
      </w:r>
      <w:r w:rsidR="002D1126">
        <w:rPr>
          <w:rFonts w:ascii="Times New Roman" w:hAnsi="Times New Roman" w:cs="Times New Roman"/>
          <w:sz w:val="24"/>
          <w:szCs w:val="24"/>
          <w:lang w:val="en-US"/>
        </w:rPr>
        <w:t xml:space="preserve"> The mean concentration versus time profile is depicted as solid line.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7C58" w:rsidRPr="001D7C5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D7C58" w:rsidRPr="00841A40">
        <w:rPr>
          <w:rFonts w:ascii="Times New Roman" w:hAnsi="Times New Roman" w:cs="Times New Roman"/>
          <w:sz w:val="24"/>
          <w:szCs w:val="24"/>
          <w:lang w:val="en-US"/>
        </w:rPr>
        <w:t xml:space="preserve">Plasma concentrations of 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>PpIX</w:t>
      </w:r>
      <w:r w:rsidR="001D7C58" w:rsidRPr="00841A40">
        <w:rPr>
          <w:rFonts w:ascii="Times New Roman" w:hAnsi="Times New Roman" w:cs="Times New Roman"/>
          <w:sz w:val="24"/>
          <w:szCs w:val="24"/>
          <w:lang w:val="en-US"/>
        </w:rPr>
        <w:t xml:space="preserve"> [ng/mL] are plotted against time [h]. 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 xml:space="preserve">As baseline-adjustment of PpIX generated an abundance of values &lt;0, unadjusted data were chosen for presentation and corresponding baseline levels are indicated. </w:t>
      </w:r>
      <w:r w:rsidR="001D7C58" w:rsidRPr="00841A40">
        <w:rPr>
          <w:rFonts w:ascii="Times New Roman" w:hAnsi="Times New Roman" w:cs="Times New Roman"/>
          <w:sz w:val="24"/>
          <w:szCs w:val="24"/>
          <w:lang w:val="en-US"/>
        </w:rPr>
        <w:t>Baseline was calculated from one pre</w:t>
      </w:r>
      <w:r w:rsidR="00F147F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D7C58" w:rsidRPr="00841A40">
        <w:rPr>
          <w:rFonts w:ascii="Times New Roman" w:hAnsi="Times New Roman" w:cs="Times New Roman"/>
          <w:sz w:val="24"/>
          <w:szCs w:val="24"/>
          <w:lang w:val="en-US"/>
        </w:rPr>
        <w:t>dose value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>. E</w:t>
      </w:r>
      <w:r w:rsidR="001D7C58" w:rsidRPr="001D7C58">
        <w:rPr>
          <w:rFonts w:ascii="Times New Roman" w:hAnsi="Times New Roman" w:cs="Times New Roman"/>
          <w:sz w:val="24"/>
          <w:szCs w:val="24"/>
          <w:lang w:val="en-US"/>
        </w:rPr>
        <w:t>ach solid line depicts one individual profile (n=12), dashed line depicts geomean baseline level of PpIX in MUsT-1.</w:t>
      </w:r>
      <w:r w:rsidR="002D1126" w:rsidRPr="002D1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1126">
        <w:rPr>
          <w:rFonts w:ascii="Times New Roman" w:hAnsi="Times New Roman" w:cs="Times New Roman"/>
          <w:sz w:val="24"/>
          <w:szCs w:val="24"/>
          <w:lang w:val="en-US"/>
        </w:rPr>
        <w:t>The mean concentration versus time profile is depicted as solid line, with all BLQ values included as 0 in the calculation of the mean.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7C58" w:rsidRPr="00841A40">
        <w:rPr>
          <w:rFonts w:ascii="Times New Roman" w:hAnsi="Times New Roman" w:cs="Times New Roman"/>
          <w:sz w:val="24"/>
          <w:szCs w:val="24"/>
          <w:lang w:val="en-US"/>
        </w:rPr>
        <w:t xml:space="preserve">ALA: 5-aminolevulinic acid, c: 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>baseline-adjusted / unadjusted</w:t>
      </w:r>
      <w:r w:rsidR="001D7C58" w:rsidRPr="00841A40">
        <w:rPr>
          <w:rFonts w:ascii="Times New Roman" w:hAnsi="Times New Roman" w:cs="Times New Roman"/>
          <w:sz w:val="24"/>
          <w:szCs w:val="24"/>
          <w:lang w:val="en-US"/>
        </w:rPr>
        <w:t xml:space="preserve"> plasma concentration, MUsT: maximal usage pharmacokinetic trial</w:t>
      </w:r>
      <w:r w:rsidR="001D7C58">
        <w:rPr>
          <w:rFonts w:ascii="Times New Roman" w:hAnsi="Times New Roman" w:cs="Times New Roman"/>
          <w:sz w:val="24"/>
          <w:szCs w:val="24"/>
          <w:lang w:val="en-US"/>
        </w:rPr>
        <w:t>, PDT: Photodynamic Therapy, PpIX: protoporphyrin IX.</w:t>
      </w:r>
    </w:p>
    <w:p w14:paraId="4896FED1" w14:textId="63BA7CDA" w:rsidR="006B40D5" w:rsidRDefault="006B40D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454AABD" w14:textId="7893636C" w:rsidR="006B40D5" w:rsidRPr="006B40D5" w:rsidRDefault="006B40D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40D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CD677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B40D5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</w:p>
    <w:p w14:paraId="2BA04C0B" w14:textId="651FE972" w:rsidR="00A327A9" w:rsidRDefault="004849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D1B50C2" wp14:editId="507CF716">
            <wp:extent cx="5057140" cy="710819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710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BB423" w14:textId="4E76DCEE" w:rsidR="006A0F0B" w:rsidRPr="00131569" w:rsidRDefault="006A0F0B" w:rsidP="006A0F0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A0F0B" w:rsidRPr="00131569" w:rsidSect="00001BE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EADBD7" w14:textId="77777777" w:rsidR="00B0479D" w:rsidRDefault="00B0479D" w:rsidP="00A327A9">
      <w:pPr>
        <w:spacing w:after="0" w:line="240" w:lineRule="auto"/>
      </w:pPr>
      <w:r>
        <w:separator/>
      </w:r>
    </w:p>
  </w:endnote>
  <w:endnote w:type="continuationSeparator" w:id="0">
    <w:p w14:paraId="6C0F24EB" w14:textId="77777777" w:rsidR="00B0479D" w:rsidRDefault="00B0479D" w:rsidP="00A32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Sans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86034600"/>
      <w:docPartObj>
        <w:docPartGallery w:val="Page Numbers (Bottom of Page)"/>
        <w:docPartUnique/>
      </w:docPartObj>
    </w:sdtPr>
    <w:sdtEndPr/>
    <w:sdtContent>
      <w:p w14:paraId="066EF586" w14:textId="158E4202" w:rsidR="00973D5F" w:rsidRDefault="00973D5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08E25052" w14:textId="77777777" w:rsidR="00973D5F" w:rsidRDefault="00973D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9BBB1" w14:textId="77777777" w:rsidR="00B0479D" w:rsidRDefault="00B0479D" w:rsidP="00A327A9">
      <w:pPr>
        <w:spacing w:after="0" w:line="240" w:lineRule="auto"/>
      </w:pPr>
      <w:r>
        <w:separator/>
      </w:r>
    </w:p>
  </w:footnote>
  <w:footnote w:type="continuationSeparator" w:id="0">
    <w:p w14:paraId="5E5F6E4B" w14:textId="77777777" w:rsidR="00B0479D" w:rsidRDefault="00B0479D" w:rsidP="00A327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66F972" w14:textId="2FF92E36" w:rsidR="00973D5F" w:rsidRPr="00001BEF" w:rsidRDefault="00001BEF">
    <w:pPr>
      <w:pStyle w:val="Kopfzeile"/>
      <w:rPr>
        <w:rFonts w:ascii="Times New Roman" w:hAnsi="Times New Roman" w:cs="Times New Roman"/>
        <w:lang w:val="en-US"/>
      </w:rPr>
    </w:pPr>
    <w:r w:rsidRPr="00001BEF">
      <w:rPr>
        <w:rFonts w:ascii="Times New Roman" w:hAnsi="Times New Roman" w:cs="Times New Roman"/>
        <w:lang w:val="en-US"/>
      </w:rPr>
      <w:t>Novak et al., Clinical Pharmaco</w:t>
    </w:r>
    <w:r w:rsidR="007B0966">
      <w:rPr>
        <w:rFonts w:ascii="Times New Roman" w:hAnsi="Times New Roman" w:cs="Times New Roman"/>
        <w:lang w:val="en-US"/>
      </w:rPr>
      <w:t xml:space="preserve">kinetics </w:t>
    </w:r>
    <w:r w:rsidRPr="00001BEF">
      <w:rPr>
        <w:rFonts w:ascii="Times New Roman" w:hAnsi="Times New Roman" w:cs="Times New Roman"/>
        <w:lang w:val="en-US"/>
      </w:rPr>
      <w:t>and Safety of BF-200 AL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B581FD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4A393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17C06D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8325E0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0D49A8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0C5E6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5803ED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863FE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B727C4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2F6BE9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E7906A3"/>
    <w:multiLevelType w:val="hybridMultilevel"/>
    <w:tmpl w:val="67EC6982"/>
    <w:lvl w:ilvl="0" w:tplc="D2246F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273CCF"/>
    <w:multiLevelType w:val="hybridMultilevel"/>
    <w:tmpl w:val="7C00A18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88182B"/>
    <w:multiLevelType w:val="hybridMultilevel"/>
    <w:tmpl w:val="D4A090AE"/>
    <w:lvl w:ilvl="0" w:tplc="2124AA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2E2A0D"/>
    <w:multiLevelType w:val="hybridMultilevel"/>
    <w:tmpl w:val="79067370"/>
    <w:lvl w:ilvl="0" w:tplc="7EE819FE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2"/>
  </w:num>
  <w:num w:numId="13">
    <w:abstractNumId w:val="1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446"/>
    <w:rsid w:val="00001BEF"/>
    <w:rsid w:val="0000344B"/>
    <w:rsid w:val="00010CF7"/>
    <w:rsid w:val="000113B5"/>
    <w:rsid w:val="00021B42"/>
    <w:rsid w:val="00023EB6"/>
    <w:rsid w:val="00035B95"/>
    <w:rsid w:val="00036674"/>
    <w:rsid w:val="0004376A"/>
    <w:rsid w:val="00045F69"/>
    <w:rsid w:val="00062C10"/>
    <w:rsid w:val="0006462D"/>
    <w:rsid w:val="00071177"/>
    <w:rsid w:val="00075DBB"/>
    <w:rsid w:val="00082ECD"/>
    <w:rsid w:val="000855E4"/>
    <w:rsid w:val="000A209F"/>
    <w:rsid w:val="000C0188"/>
    <w:rsid w:val="000C1BE0"/>
    <w:rsid w:val="000C2C97"/>
    <w:rsid w:val="000C59E1"/>
    <w:rsid w:val="000C726B"/>
    <w:rsid w:val="000D45DD"/>
    <w:rsid w:val="000F4415"/>
    <w:rsid w:val="000F46D9"/>
    <w:rsid w:val="00104A54"/>
    <w:rsid w:val="001050F5"/>
    <w:rsid w:val="00105313"/>
    <w:rsid w:val="00105B32"/>
    <w:rsid w:val="001138B1"/>
    <w:rsid w:val="001215B2"/>
    <w:rsid w:val="00121D11"/>
    <w:rsid w:val="0012653F"/>
    <w:rsid w:val="00130C54"/>
    <w:rsid w:val="00131569"/>
    <w:rsid w:val="0013506E"/>
    <w:rsid w:val="00135B47"/>
    <w:rsid w:val="00140D34"/>
    <w:rsid w:val="00140D5C"/>
    <w:rsid w:val="00150473"/>
    <w:rsid w:val="00153B49"/>
    <w:rsid w:val="00163E17"/>
    <w:rsid w:val="001662D2"/>
    <w:rsid w:val="00167A54"/>
    <w:rsid w:val="001742F4"/>
    <w:rsid w:val="00174343"/>
    <w:rsid w:val="00175F76"/>
    <w:rsid w:val="00184CEE"/>
    <w:rsid w:val="00196D4A"/>
    <w:rsid w:val="001A2AA7"/>
    <w:rsid w:val="001A431E"/>
    <w:rsid w:val="001B31BA"/>
    <w:rsid w:val="001B51FB"/>
    <w:rsid w:val="001B56D3"/>
    <w:rsid w:val="001C002F"/>
    <w:rsid w:val="001C3D04"/>
    <w:rsid w:val="001C4B63"/>
    <w:rsid w:val="001C6792"/>
    <w:rsid w:val="001D3692"/>
    <w:rsid w:val="001D5959"/>
    <w:rsid w:val="001D7C58"/>
    <w:rsid w:val="001E7FE8"/>
    <w:rsid w:val="001F7934"/>
    <w:rsid w:val="00216506"/>
    <w:rsid w:val="00216BC8"/>
    <w:rsid w:val="00221794"/>
    <w:rsid w:val="00227354"/>
    <w:rsid w:val="00230A9F"/>
    <w:rsid w:val="00231EA9"/>
    <w:rsid w:val="0023385B"/>
    <w:rsid w:val="0023537C"/>
    <w:rsid w:val="00236701"/>
    <w:rsid w:val="0024462D"/>
    <w:rsid w:val="002448E2"/>
    <w:rsid w:val="00252446"/>
    <w:rsid w:val="00252628"/>
    <w:rsid w:val="00254A8D"/>
    <w:rsid w:val="00262CBE"/>
    <w:rsid w:val="00275095"/>
    <w:rsid w:val="00275324"/>
    <w:rsid w:val="002856D7"/>
    <w:rsid w:val="0028589A"/>
    <w:rsid w:val="0029219B"/>
    <w:rsid w:val="002A234F"/>
    <w:rsid w:val="002A7A24"/>
    <w:rsid w:val="002B4ACB"/>
    <w:rsid w:val="002B5CBF"/>
    <w:rsid w:val="002C70AA"/>
    <w:rsid w:val="002D1126"/>
    <w:rsid w:val="002D5F14"/>
    <w:rsid w:val="002F2DD5"/>
    <w:rsid w:val="003158B6"/>
    <w:rsid w:val="00316982"/>
    <w:rsid w:val="00326925"/>
    <w:rsid w:val="00330FFF"/>
    <w:rsid w:val="00336342"/>
    <w:rsid w:val="00337EA0"/>
    <w:rsid w:val="00340477"/>
    <w:rsid w:val="00353057"/>
    <w:rsid w:val="0036281B"/>
    <w:rsid w:val="00363680"/>
    <w:rsid w:val="0036705C"/>
    <w:rsid w:val="00371657"/>
    <w:rsid w:val="003743B4"/>
    <w:rsid w:val="00374483"/>
    <w:rsid w:val="00375078"/>
    <w:rsid w:val="00391361"/>
    <w:rsid w:val="003929E9"/>
    <w:rsid w:val="003A0997"/>
    <w:rsid w:val="003B0714"/>
    <w:rsid w:val="003B0F92"/>
    <w:rsid w:val="003B45E2"/>
    <w:rsid w:val="003B481A"/>
    <w:rsid w:val="003B579C"/>
    <w:rsid w:val="003B6DA6"/>
    <w:rsid w:val="003C0C00"/>
    <w:rsid w:val="003C22A2"/>
    <w:rsid w:val="003E740B"/>
    <w:rsid w:val="003F222C"/>
    <w:rsid w:val="0040231E"/>
    <w:rsid w:val="004040E4"/>
    <w:rsid w:val="0040447C"/>
    <w:rsid w:val="00415630"/>
    <w:rsid w:val="00420181"/>
    <w:rsid w:val="004211B9"/>
    <w:rsid w:val="00424163"/>
    <w:rsid w:val="0042617B"/>
    <w:rsid w:val="00430BCC"/>
    <w:rsid w:val="0044299E"/>
    <w:rsid w:val="00446F4E"/>
    <w:rsid w:val="00450863"/>
    <w:rsid w:val="00451FD8"/>
    <w:rsid w:val="00461FDF"/>
    <w:rsid w:val="00465210"/>
    <w:rsid w:val="004666C2"/>
    <w:rsid w:val="004757A5"/>
    <w:rsid w:val="004758E0"/>
    <w:rsid w:val="00483972"/>
    <w:rsid w:val="00484984"/>
    <w:rsid w:val="00493144"/>
    <w:rsid w:val="004B1E75"/>
    <w:rsid w:val="004B2891"/>
    <w:rsid w:val="004B3E80"/>
    <w:rsid w:val="004C0ACC"/>
    <w:rsid w:val="004C2227"/>
    <w:rsid w:val="004C2CB2"/>
    <w:rsid w:val="004C52E0"/>
    <w:rsid w:val="004C5801"/>
    <w:rsid w:val="004D1752"/>
    <w:rsid w:val="004D2D41"/>
    <w:rsid w:val="004D4EBD"/>
    <w:rsid w:val="004D4EC9"/>
    <w:rsid w:val="004D69E6"/>
    <w:rsid w:val="004D6D8C"/>
    <w:rsid w:val="004D6F2B"/>
    <w:rsid w:val="004E3858"/>
    <w:rsid w:val="004F3B57"/>
    <w:rsid w:val="004F6663"/>
    <w:rsid w:val="004F6EED"/>
    <w:rsid w:val="00500855"/>
    <w:rsid w:val="00502011"/>
    <w:rsid w:val="00511A06"/>
    <w:rsid w:val="005330F4"/>
    <w:rsid w:val="0054194F"/>
    <w:rsid w:val="00546B86"/>
    <w:rsid w:val="005518F5"/>
    <w:rsid w:val="00560D82"/>
    <w:rsid w:val="005622E0"/>
    <w:rsid w:val="005625A3"/>
    <w:rsid w:val="0056270F"/>
    <w:rsid w:val="00566D30"/>
    <w:rsid w:val="00567232"/>
    <w:rsid w:val="00574BEE"/>
    <w:rsid w:val="00577040"/>
    <w:rsid w:val="005777D1"/>
    <w:rsid w:val="00585C65"/>
    <w:rsid w:val="00585D57"/>
    <w:rsid w:val="00592F0E"/>
    <w:rsid w:val="005A02BF"/>
    <w:rsid w:val="005A4D51"/>
    <w:rsid w:val="005B5A2E"/>
    <w:rsid w:val="005C4CE5"/>
    <w:rsid w:val="005C745B"/>
    <w:rsid w:val="005C7884"/>
    <w:rsid w:val="005C7B4B"/>
    <w:rsid w:val="005D1FA6"/>
    <w:rsid w:val="005D325B"/>
    <w:rsid w:val="005D4322"/>
    <w:rsid w:val="005D5BA9"/>
    <w:rsid w:val="005D7F2F"/>
    <w:rsid w:val="005F0A60"/>
    <w:rsid w:val="005F0E47"/>
    <w:rsid w:val="005F62D8"/>
    <w:rsid w:val="00603468"/>
    <w:rsid w:val="006048AF"/>
    <w:rsid w:val="00605D7F"/>
    <w:rsid w:val="006077B6"/>
    <w:rsid w:val="006204D9"/>
    <w:rsid w:val="00627E58"/>
    <w:rsid w:val="00633E7D"/>
    <w:rsid w:val="00634A22"/>
    <w:rsid w:val="00635C8E"/>
    <w:rsid w:val="00635DD6"/>
    <w:rsid w:val="0064234A"/>
    <w:rsid w:val="00645169"/>
    <w:rsid w:val="00653652"/>
    <w:rsid w:val="00665E4D"/>
    <w:rsid w:val="00683BF4"/>
    <w:rsid w:val="00683CD1"/>
    <w:rsid w:val="006A0F0B"/>
    <w:rsid w:val="006A73CD"/>
    <w:rsid w:val="006B40D5"/>
    <w:rsid w:val="006C69FC"/>
    <w:rsid w:val="006F022A"/>
    <w:rsid w:val="006F2221"/>
    <w:rsid w:val="006F625A"/>
    <w:rsid w:val="00706719"/>
    <w:rsid w:val="0071398F"/>
    <w:rsid w:val="0072371A"/>
    <w:rsid w:val="00736147"/>
    <w:rsid w:val="0074189E"/>
    <w:rsid w:val="0074448A"/>
    <w:rsid w:val="00745AE9"/>
    <w:rsid w:val="007517F3"/>
    <w:rsid w:val="007676DA"/>
    <w:rsid w:val="00771035"/>
    <w:rsid w:val="00771674"/>
    <w:rsid w:val="007721A6"/>
    <w:rsid w:val="00772CC0"/>
    <w:rsid w:val="007737DC"/>
    <w:rsid w:val="00776BCD"/>
    <w:rsid w:val="007966F7"/>
    <w:rsid w:val="00797322"/>
    <w:rsid w:val="007A3C4D"/>
    <w:rsid w:val="007B0966"/>
    <w:rsid w:val="007B4951"/>
    <w:rsid w:val="007C04E1"/>
    <w:rsid w:val="007C2A59"/>
    <w:rsid w:val="007D22C9"/>
    <w:rsid w:val="007E4E6D"/>
    <w:rsid w:val="007E4F4F"/>
    <w:rsid w:val="007E62F2"/>
    <w:rsid w:val="007E7E30"/>
    <w:rsid w:val="007F1A70"/>
    <w:rsid w:val="008002EE"/>
    <w:rsid w:val="008218AC"/>
    <w:rsid w:val="00822AB9"/>
    <w:rsid w:val="00825C02"/>
    <w:rsid w:val="00831789"/>
    <w:rsid w:val="00832670"/>
    <w:rsid w:val="00837231"/>
    <w:rsid w:val="008402DF"/>
    <w:rsid w:val="00841253"/>
    <w:rsid w:val="00841A40"/>
    <w:rsid w:val="00843B09"/>
    <w:rsid w:val="00852B83"/>
    <w:rsid w:val="0085585D"/>
    <w:rsid w:val="00857D93"/>
    <w:rsid w:val="00866663"/>
    <w:rsid w:val="00867B0C"/>
    <w:rsid w:val="008809F5"/>
    <w:rsid w:val="00885A20"/>
    <w:rsid w:val="00895FA8"/>
    <w:rsid w:val="008A42C1"/>
    <w:rsid w:val="008A6089"/>
    <w:rsid w:val="008A7D98"/>
    <w:rsid w:val="008B0C66"/>
    <w:rsid w:val="008B323E"/>
    <w:rsid w:val="008B4178"/>
    <w:rsid w:val="008B62CF"/>
    <w:rsid w:val="008C58A3"/>
    <w:rsid w:val="008C6BDF"/>
    <w:rsid w:val="008D642F"/>
    <w:rsid w:val="008E1F15"/>
    <w:rsid w:val="008E7B63"/>
    <w:rsid w:val="008F3BF2"/>
    <w:rsid w:val="008F61C5"/>
    <w:rsid w:val="009021DA"/>
    <w:rsid w:val="009064A2"/>
    <w:rsid w:val="0090658F"/>
    <w:rsid w:val="009107B7"/>
    <w:rsid w:val="00916831"/>
    <w:rsid w:val="00922D96"/>
    <w:rsid w:val="0093018D"/>
    <w:rsid w:val="009412E8"/>
    <w:rsid w:val="00942309"/>
    <w:rsid w:val="00942828"/>
    <w:rsid w:val="00942B29"/>
    <w:rsid w:val="009440BC"/>
    <w:rsid w:val="0095113E"/>
    <w:rsid w:val="00954139"/>
    <w:rsid w:val="00955256"/>
    <w:rsid w:val="0095607E"/>
    <w:rsid w:val="00956530"/>
    <w:rsid w:val="009648B7"/>
    <w:rsid w:val="00973D5F"/>
    <w:rsid w:val="00975066"/>
    <w:rsid w:val="00981D33"/>
    <w:rsid w:val="009920FE"/>
    <w:rsid w:val="0099550B"/>
    <w:rsid w:val="00997198"/>
    <w:rsid w:val="00997D6F"/>
    <w:rsid w:val="00997DA4"/>
    <w:rsid w:val="009A020E"/>
    <w:rsid w:val="009A081C"/>
    <w:rsid w:val="009A0B0D"/>
    <w:rsid w:val="009A0D96"/>
    <w:rsid w:val="009A0DBE"/>
    <w:rsid w:val="009A2975"/>
    <w:rsid w:val="009A6432"/>
    <w:rsid w:val="009B136A"/>
    <w:rsid w:val="009B199C"/>
    <w:rsid w:val="009B5518"/>
    <w:rsid w:val="009B7A76"/>
    <w:rsid w:val="009C0760"/>
    <w:rsid w:val="009C2D79"/>
    <w:rsid w:val="009C2F84"/>
    <w:rsid w:val="009C79E8"/>
    <w:rsid w:val="009D07D3"/>
    <w:rsid w:val="009D2213"/>
    <w:rsid w:val="009E1A7E"/>
    <w:rsid w:val="009E5070"/>
    <w:rsid w:val="009E7BD8"/>
    <w:rsid w:val="009F0130"/>
    <w:rsid w:val="009F67D7"/>
    <w:rsid w:val="009F746A"/>
    <w:rsid w:val="00A00271"/>
    <w:rsid w:val="00A04D0F"/>
    <w:rsid w:val="00A142F3"/>
    <w:rsid w:val="00A2451F"/>
    <w:rsid w:val="00A256D2"/>
    <w:rsid w:val="00A30D7E"/>
    <w:rsid w:val="00A312C6"/>
    <w:rsid w:val="00A327A9"/>
    <w:rsid w:val="00A41E45"/>
    <w:rsid w:val="00A55FFF"/>
    <w:rsid w:val="00A57BE5"/>
    <w:rsid w:val="00A66284"/>
    <w:rsid w:val="00A67617"/>
    <w:rsid w:val="00A71E5F"/>
    <w:rsid w:val="00A813AB"/>
    <w:rsid w:val="00A83784"/>
    <w:rsid w:val="00A91523"/>
    <w:rsid w:val="00AA0740"/>
    <w:rsid w:val="00AA0E6F"/>
    <w:rsid w:val="00AA4C4C"/>
    <w:rsid w:val="00AB669D"/>
    <w:rsid w:val="00AC217B"/>
    <w:rsid w:val="00AE0EC4"/>
    <w:rsid w:val="00AE1952"/>
    <w:rsid w:val="00AE4530"/>
    <w:rsid w:val="00AF0711"/>
    <w:rsid w:val="00AF230B"/>
    <w:rsid w:val="00AF3817"/>
    <w:rsid w:val="00AF4C5C"/>
    <w:rsid w:val="00B0479D"/>
    <w:rsid w:val="00B1634B"/>
    <w:rsid w:val="00B41F63"/>
    <w:rsid w:val="00B47C91"/>
    <w:rsid w:val="00B565B1"/>
    <w:rsid w:val="00B57630"/>
    <w:rsid w:val="00B67DD7"/>
    <w:rsid w:val="00B67EC9"/>
    <w:rsid w:val="00B91A60"/>
    <w:rsid w:val="00B92BBE"/>
    <w:rsid w:val="00BA3151"/>
    <w:rsid w:val="00BB1E93"/>
    <w:rsid w:val="00BB2B3E"/>
    <w:rsid w:val="00BB2FCC"/>
    <w:rsid w:val="00BC480B"/>
    <w:rsid w:val="00BC6AE3"/>
    <w:rsid w:val="00BC7689"/>
    <w:rsid w:val="00BD3149"/>
    <w:rsid w:val="00BD3444"/>
    <w:rsid w:val="00BE03F3"/>
    <w:rsid w:val="00BE24C4"/>
    <w:rsid w:val="00C10F6E"/>
    <w:rsid w:val="00C23D2B"/>
    <w:rsid w:val="00C35963"/>
    <w:rsid w:val="00C36C55"/>
    <w:rsid w:val="00C513A9"/>
    <w:rsid w:val="00C5162F"/>
    <w:rsid w:val="00C51F06"/>
    <w:rsid w:val="00C55BC4"/>
    <w:rsid w:val="00C609C6"/>
    <w:rsid w:val="00C63C24"/>
    <w:rsid w:val="00C651B0"/>
    <w:rsid w:val="00C7010C"/>
    <w:rsid w:val="00C76923"/>
    <w:rsid w:val="00C81C02"/>
    <w:rsid w:val="00C84744"/>
    <w:rsid w:val="00C91352"/>
    <w:rsid w:val="00C926EB"/>
    <w:rsid w:val="00C93866"/>
    <w:rsid w:val="00CA1976"/>
    <w:rsid w:val="00CA494D"/>
    <w:rsid w:val="00CB423D"/>
    <w:rsid w:val="00CB53A6"/>
    <w:rsid w:val="00CC69FF"/>
    <w:rsid w:val="00CD4915"/>
    <w:rsid w:val="00CD6773"/>
    <w:rsid w:val="00CE10F8"/>
    <w:rsid w:val="00CF115E"/>
    <w:rsid w:val="00D00184"/>
    <w:rsid w:val="00D034A9"/>
    <w:rsid w:val="00D06141"/>
    <w:rsid w:val="00D07456"/>
    <w:rsid w:val="00D117FB"/>
    <w:rsid w:val="00D12ED4"/>
    <w:rsid w:val="00D14123"/>
    <w:rsid w:val="00D141B4"/>
    <w:rsid w:val="00D1679A"/>
    <w:rsid w:val="00D16F74"/>
    <w:rsid w:val="00D2014F"/>
    <w:rsid w:val="00D41F5E"/>
    <w:rsid w:val="00D53ECE"/>
    <w:rsid w:val="00D664B0"/>
    <w:rsid w:val="00D700E3"/>
    <w:rsid w:val="00D71FF8"/>
    <w:rsid w:val="00D75D8E"/>
    <w:rsid w:val="00D81B7C"/>
    <w:rsid w:val="00D86B1F"/>
    <w:rsid w:val="00D92FAB"/>
    <w:rsid w:val="00D95479"/>
    <w:rsid w:val="00D95E5C"/>
    <w:rsid w:val="00DA0A04"/>
    <w:rsid w:val="00DA51F9"/>
    <w:rsid w:val="00DA5300"/>
    <w:rsid w:val="00DA6C64"/>
    <w:rsid w:val="00DA7606"/>
    <w:rsid w:val="00DA7BED"/>
    <w:rsid w:val="00DB1DB7"/>
    <w:rsid w:val="00DB52E5"/>
    <w:rsid w:val="00DC3AE9"/>
    <w:rsid w:val="00DD79AA"/>
    <w:rsid w:val="00DE3EC1"/>
    <w:rsid w:val="00DF1109"/>
    <w:rsid w:val="00DF1E2F"/>
    <w:rsid w:val="00DF67A4"/>
    <w:rsid w:val="00E040CC"/>
    <w:rsid w:val="00E04E2A"/>
    <w:rsid w:val="00E118D5"/>
    <w:rsid w:val="00E1742E"/>
    <w:rsid w:val="00E244DF"/>
    <w:rsid w:val="00E25615"/>
    <w:rsid w:val="00E25993"/>
    <w:rsid w:val="00E3780A"/>
    <w:rsid w:val="00E46CFE"/>
    <w:rsid w:val="00E51C23"/>
    <w:rsid w:val="00E5300D"/>
    <w:rsid w:val="00E705CE"/>
    <w:rsid w:val="00E85C2B"/>
    <w:rsid w:val="00E8676E"/>
    <w:rsid w:val="00E86CA7"/>
    <w:rsid w:val="00E9179B"/>
    <w:rsid w:val="00E92914"/>
    <w:rsid w:val="00EA36B1"/>
    <w:rsid w:val="00EA5890"/>
    <w:rsid w:val="00EB0F32"/>
    <w:rsid w:val="00EB58CA"/>
    <w:rsid w:val="00EB6C1D"/>
    <w:rsid w:val="00ED5E91"/>
    <w:rsid w:val="00EE384B"/>
    <w:rsid w:val="00EF15FA"/>
    <w:rsid w:val="00EF178F"/>
    <w:rsid w:val="00EF3565"/>
    <w:rsid w:val="00F01DBA"/>
    <w:rsid w:val="00F034BB"/>
    <w:rsid w:val="00F10306"/>
    <w:rsid w:val="00F13E9D"/>
    <w:rsid w:val="00F147F2"/>
    <w:rsid w:val="00F22F73"/>
    <w:rsid w:val="00F250E2"/>
    <w:rsid w:val="00F314A8"/>
    <w:rsid w:val="00F367BF"/>
    <w:rsid w:val="00F40044"/>
    <w:rsid w:val="00F53B43"/>
    <w:rsid w:val="00F73C06"/>
    <w:rsid w:val="00F7408B"/>
    <w:rsid w:val="00F83C82"/>
    <w:rsid w:val="00F84F19"/>
    <w:rsid w:val="00FA2AD3"/>
    <w:rsid w:val="00FA5555"/>
    <w:rsid w:val="00FB11B8"/>
    <w:rsid w:val="00FC107B"/>
    <w:rsid w:val="00FC7E8A"/>
    <w:rsid w:val="00FF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1D9B1"/>
  <w15:chartTrackingRefBased/>
  <w15:docId w15:val="{7C43B75C-AE80-4703-BA41-874DD69E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338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4B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5E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D5E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5E9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5E9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5E9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5E9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5E9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00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00E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330F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5330F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330F4"/>
    <w:rPr>
      <w:color w:val="605E5C"/>
      <w:shd w:val="clear" w:color="auto" w:fill="E1DFDD"/>
    </w:rPr>
  </w:style>
  <w:style w:type="paragraph" w:customStyle="1" w:styleId="CSRText">
    <w:name w:val="CSR Text"/>
    <w:basedOn w:val="Standard"/>
    <w:link w:val="CSRTextZchn"/>
    <w:qFormat/>
    <w:rsid w:val="001A431E"/>
    <w:pPr>
      <w:spacing w:before="120" w:after="120"/>
    </w:pPr>
    <w:rPr>
      <w:rFonts w:ascii="Times New Roman" w:hAnsi="Times New Roman" w:cs="Times New Roman"/>
      <w:sz w:val="24"/>
    </w:rPr>
  </w:style>
  <w:style w:type="character" w:customStyle="1" w:styleId="CSRTextZchn">
    <w:name w:val="CSR Text Zchn"/>
    <w:basedOn w:val="Absatz-Standardschriftart"/>
    <w:link w:val="CSRText"/>
    <w:rsid w:val="001A431E"/>
    <w:rPr>
      <w:rFonts w:ascii="Times New Roman" w:hAnsi="Times New Roman" w:cs="Times New Roman"/>
      <w:sz w:val="24"/>
    </w:rPr>
  </w:style>
  <w:style w:type="paragraph" w:customStyle="1" w:styleId="CSRTables">
    <w:name w:val="CSR Tables"/>
    <w:basedOn w:val="Standard"/>
    <w:qFormat/>
    <w:rsid w:val="007676DA"/>
    <w:pPr>
      <w:tabs>
        <w:tab w:val="left" w:pos="3268"/>
        <w:tab w:val="left" w:pos="5387"/>
        <w:tab w:val="left" w:pos="5529"/>
      </w:tabs>
      <w:spacing w:before="40" w:after="40" w:line="240" w:lineRule="auto"/>
      <w:jc w:val="center"/>
    </w:pPr>
    <w:rPr>
      <w:rFonts w:ascii="Times New Roman" w:hAnsi="Times New Roman" w:cs="Times New Roman"/>
      <w:lang w:val="en-US"/>
    </w:rPr>
  </w:style>
  <w:style w:type="paragraph" w:customStyle="1" w:styleId="C-BodyText">
    <w:name w:val="C-Body Text"/>
    <w:rsid w:val="009C0760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SRS1">
    <w:name w:val="CSR ÜS 1"/>
    <w:basedOn w:val="berschrift1"/>
    <w:next w:val="Standard"/>
    <w:link w:val="CSRS1Zchn"/>
    <w:qFormat/>
    <w:rsid w:val="0023385B"/>
    <w:pPr>
      <w:keepLines w:val="0"/>
      <w:spacing w:before="480" w:after="240" w:line="240" w:lineRule="auto"/>
    </w:pPr>
    <w:rPr>
      <w:rFonts w:ascii="Times New Roman" w:hAnsi="Times New Roman"/>
      <w:b/>
      <w:bCs/>
      <w:caps/>
      <w:sz w:val="28"/>
      <w:szCs w:val="28"/>
    </w:rPr>
  </w:style>
  <w:style w:type="character" w:customStyle="1" w:styleId="CSRS1Zchn">
    <w:name w:val="CSR ÜS 1 Zchn"/>
    <w:basedOn w:val="berschrift1Zchn"/>
    <w:link w:val="CSRS1"/>
    <w:rsid w:val="0023385B"/>
    <w:rPr>
      <w:rFonts w:ascii="Times New Roman" w:eastAsiaTheme="majorEastAsia" w:hAnsi="Times New Roman" w:cstheme="majorBidi"/>
      <w:b/>
      <w:bCs/>
      <w:caps/>
      <w:color w:val="2F5496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338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chriftung">
    <w:name w:val="caption"/>
    <w:aliases w:val="Bayer Caption,NDA,NDA Char,IB Caption,Medical Caption"/>
    <w:next w:val="C-BodyText"/>
    <w:link w:val="BeschriftungZchn"/>
    <w:uiPriority w:val="35"/>
    <w:qFormat/>
    <w:rsid w:val="0023385B"/>
    <w:pPr>
      <w:keepNext/>
      <w:spacing w:before="240" w:after="120" w:line="240" w:lineRule="auto"/>
      <w:ind w:left="1440" w:hanging="1440"/>
    </w:pPr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character" w:customStyle="1" w:styleId="BeschriftungZchn">
    <w:name w:val="Beschriftung Zchn"/>
    <w:aliases w:val="Bayer Caption Zchn,NDA Zchn,NDA Char Zchn,IB Caption Zchn,Medical Caption Zchn"/>
    <w:link w:val="Beschriftung"/>
    <w:rsid w:val="0023385B"/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59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59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59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59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59E1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375078"/>
    <w:rPr>
      <w:color w:val="954F72" w:themeColor="followedHyperlink"/>
      <w:u w:val="single"/>
    </w:rPr>
  </w:style>
  <w:style w:type="paragraph" w:customStyle="1" w:styleId="Tables">
    <w:name w:val="Tables"/>
    <w:basedOn w:val="Standard"/>
    <w:link w:val="TablesChar"/>
    <w:qFormat/>
    <w:rsid w:val="00981D33"/>
    <w:pPr>
      <w:keepNext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Calibri" w:hAnsi="Arial" w:cs="Times New Roman"/>
      <w:lang w:val="en-GB"/>
    </w:rPr>
  </w:style>
  <w:style w:type="character" w:customStyle="1" w:styleId="TablesChar">
    <w:name w:val="Tables Char"/>
    <w:link w:val="Tables"/>
    <w:rsid w:val="00981D33"/>
    <w:rPr>
      <w:rFonts w:ascii="Arial" w:eastAsia="Calibri" w:hAnsi="Arial" w:cs="Times New Roman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A32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7A9"/>
  </w:style>
  <w:style w:type="paragraph" w:styleId="Fuzeile">
    <w:name w:val="footer"/>
    <w:basedOn w:val="Standard"/>
    <w:link w:val="FuzeileZchn"/>
    <w:uiPriority w:val="99"/>
    <w:unhideWhenUsed/>
    <w:rsid w:val="00A32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7A9"/>
  </w:style>
  <w:style w:type="character" w:customStyle="1" w:styleId="berschrift2Zchn">
    <w:name w:val="Überschrift 2 Zchn"/>
    <w:basedOn w:val="Absatz-Standardschriftart"/>
    <w:link w:val="berschrift2"/>
    <w:uiPriority w:val="9"/>
    <w:rsid w:val="00574B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6A0F0B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6A0F0B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A0F0B"/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A0F0B"/>
    <w:pPr>
      <w:tabs>
        <w:tab w:val="left" w:pos="340"/>
        <w:tab w:val="left" w:pos="454"/>
      </w:tabs>
      <w:spacing w:line="480" w:lineRule="auto"/>
      <w:ind w:left="340" w:hanging="34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6A0F0B"/>
    <w:rPr>
      <w:rFonts w:ascii="Times New Roman" w:hAnsi="Times New Roman" w:cs="Times New Roman"/>
      <w:sz w:val="24"/>
      <w:szCs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D5E91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ED5E91"/>
  </w:style>
  <w:style w:type="character" w:styleId="Buchtitel">
    <w:name w:val="Book Title"/>
    <w:basedOn w:val="Absatz-Standardschriftart"/>
    <w:uiPriority w:val="33"/>
    <w:qFormat/>
    <w:rsid w:val="00ED5E9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D5E91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D5E9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D5E91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ED5E9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D5E9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D5E91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D5E9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D5E91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D5E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D5E9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D5E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D5E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D5E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D5E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D5E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D5E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D5E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D5E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D5E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D5E91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ED5E9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D5E9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D5E9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D5E9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D5E91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D5E9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D5E9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D5E9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D5E9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D5E91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D5E91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D5E91"/>
  </w:style>
  <w:style w:type="paragraph" w:styleId="StandardWeb">
    <w:name w:val="Normal (Web)"/>
    <w:basedOn w:val="Standard"/>
    <w:uiPriority w:val="99"/>
    <w:semiHidden/>
    <w:unhideWhenUsed/>
    <w:rsid w:val="00ED5E91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D5E9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D5E91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D5E9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D5E91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D5E91"/>
    <w:rPr>
      <w:i/>
      <w:iCs/>
    </w:rPr>
  </w:style>
  <w:style w:type="character" w:styleId="Fett">
    <w:name w:val="Strong"/>
    <w:basedOn w:val="Absatz-Standardschriftart"/>
    <w:uiPriority w:val="22"/>
    <w:qFormat/>
    <w:rsid w:val="00ED5E91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ED5E9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D5E9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D5E91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D5E91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D5E91"/>
  </w:style>
  <w:style w:type="paragraph" w:styleId="Textkrper3">
    <w:name w:val="Body Text 3"/>
    <w:basedOn w:val="Standard"/>
    <w:link w:val="Textkrper3Zchn"/>
    <w:uiPriority w:val="99"/>
    <w:semiHidden/>
    <w:unhideWhenUsed/>
    <w:rsid w:val="00ED5E9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D5E91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D5E9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D5E91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D5E91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D5E91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D5E9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D5E91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D5E91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D5E91"/>
  </w:style>
  <w:style w:type="paragraph" w:styleId="Textkrper">
    <w:name w:val="Body Text"/>
    <w:basedOn w:val="Standard"/>
    <w:link w:val="TextkrperZchn"/>
    <w:uiPriority w:val="99"/>
    <w:semiHidden/>
    <w:unhideWhenUsed/>
    <w:rsid w:val="00ED5E9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D5E91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D5E91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D5E91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D5E91"/>
  </w:style>
  <w:style w:type="character" w:customStyle="1" w:styleId="DatumZchn">
    <w:name w:val="Datum Zchn"/>
    <w:basedOn w:val="Absatz-Standardschriftart"/>
    <w:link w:val="Datum"/>
    <w:uiPriority w:val="99"/>
    <w:semiHidden/>
    <w:rsid w:val="00ED5E91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D5E91"/>
  </w:style>
  <w:style w:type="character" w:customStyle="1" w:styleId="AnredeZchn">
    <w:name w:val="Anrede Zchn"/>
    <w:basedOn w:val="Absatz-Standardschriftart"/>
    <w:link w:val="Anrede"/>
    <w:uiPriority w:val="99"/>
    <w:semiHidden/>
    <w:rsid w:val="00ED5E91"/>
  </w:style>
  <w:style w:type="paragraph" w:styleId="Untertitel">
    <w:name w:val="Subtitle"/>
    <w:basedOn w:val="Standard"/>
    <w:next w:val="Standard"/>
    <w:link w:val="UntertitelZchn"/>
    <w:uiPriority w:val="11"/>
    <w:qFormat/>
    <w:rsid w:val="00ED5E9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5E91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D5E9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D5E9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D5E91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D5E91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D5E91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D5E91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D5E9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D5E91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D5E91"/>
  </w:style>
  <w:style w:type="paragraph" w:styleId="Gruformel">
    <w:name w:val="Closing"/>
    <w:basedOn w:val="Standard"/>
    <w:link w:val="GruformelZchn"/>
    <w:uiPriority w:val="99"/>
    <w:semiHidden/>
    <w:unhideWhenUsed/>
    <w:rsid w:val="00ED5E91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D5E91"/>
  </w:style>
  <w:style w:type="paragraph" w:styleId="Titel">
    <w:name w:val="Title"/>
    <w:basedOn w:val="Standard"/>
    <w:next w:val="Standard"/>
    <w:link w:val="TitelZchn"/>
    <w:uiPriority w:val="10"/>
    <w:qFormat/>
    <w:rsid w:val="00ED5E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5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ED5E91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D5E91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D5E91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D5E91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D5E91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D5E91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D5E91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D5E91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D5E91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D5E9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D5E9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D5E91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D5E91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D5E91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D5E9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D5E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D5E9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D5E91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D5E91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D5E91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D5E91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D5E91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D5E91"/>
  </w:style>
  <w:style w:type="character" w:styleId="Zeilennummer">
    <w:name w:val="line number"/>
    <w:basedOn w:val="Absatz-Standardschriftart"/>
    <w:uiPriority w:val="99"/>
    <w:semiHidden/>
    <w:unhideWhenUsed/>
    <w:rsid w:val="00ED5E91"/>
  </w:style>
  <w:style w:type="character" w:styleId="Funotenzeichen">
    <w:name w:val="footnote reference"/>
    <w:basedOn w:val="Absatz-Standardschriftart"/>
    <w:uiPriority w:val="99"/>
    <w:semiHidden/>
    <w:unhideWhenUsed/>
    <w:rsid w:val="00ED5E91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ED5E9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D5E91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D5E91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D5E91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D5E91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D5E9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D5E91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ED5E9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D5E91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D5E91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D5E91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D5E91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D5E91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D5E91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D5E91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D5E91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D5E91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D5E91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D5E91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D5E91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D5E91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D5E91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D5E91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D5E91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D5E91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5E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5E9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5E9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5E9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5E9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D5E9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5E9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57630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57630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57630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57630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57630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57630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57630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57630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57630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57630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57630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57630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57630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57630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57630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57630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fontstyle01">
    <w:name w:val="fontstyle01"/>
    <w:basedOn w:val="Absatz-Standardschriftart"/>
    <w:rsid w:val="00082ECD"/>
    <w:rPr>
      <w:rFonts w:ascii="OpenSans-Regular" w:hAnsi="OpenSans-Regular" w:hint="default"/>
      <w:b w:val="0"/>
      <w:bCs w:val="0"/>
      <w:i w:val="0"/>
      <w:iCs w:val="0"/>
      <w:color w:val="1C1D1E"/>
      <w:sz w:val="14"/>
      <w:szCs w:val="14"/>
    </w:rPr>
  </w:style>
  <w:style w:type="paragraph" w:styleId="berarbeitung">
    <w:name w:val="Revision"/>
    <w:hidden/>
    <w:uiPriority w:val="99"/>
    <w:semiHidden/>
    <w:rsid w:val="00D12E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2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6E070-0E24-4F91-9F9B-54CF85B69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32</Words>
  <Characters>9656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ovak</dc:creator>
  <cp:keywords/>
  <dc:description/>
  <cp:lastModifiedBy>Ben Novak</cp:lastModifiedBy>
  <cp:revision>4</cp:revision>
  <dcterms:created xsi:type="dcterms:W3CDTF">2021-08-10T13:42:00Z</dcterms:created>
  <dcterms:modified xsi:type="dcterms:W3CDTF">2021-08-1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BF_200 ALA NEW</vt:lpwstr>
  </property>
  <property fmtid="{D5CDD505-2E9C-101B-9397-08002B2CF9AE}" pid="3" name="CitaviDocumentProperty_0">
    <vt:lpwstr>95f23a4b-f15e-435a-92cf-75afa9736830</vt:lpwstr>
  </property>
  <property fmtid="{D5CDD505-2E9C-101B-9397-08002B2CF9AE}" pid="4" name="CitaviDocumentProperty_8">
    <vt:lpwstr>Data Source=CITAVI_SVR;Initial Catalog=Citavi6;Integrated Security=True;Schema Name=BF_200 ALA NEW</vt:lpwstr>
  </property>
  <property fmtid="{D5CDD505-2E9C-101B-9397-08002B2CF9AE}" pid="5" name="CitaviDocumentProperty_1">
    <vt:lpwstr>6.2.0.12</vt:lpwstr>
  </property>
  <property fmtid="{D5CDD505-2E9C-101B-9397-08002B2CF9AE}" pid="6" name="CitaviDocumentProperty_6">
    <vt:lpwstr>False</vt:lpwstr>
  </property>
</Properties>
</file>